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F86A4" w14:textId="7907802E" w:rsidR="00510E17" w:rsidRPr="00D07885" w:rsidRDefault="00510E17" w:rsidP="00944AEB">
      <w:pPr>
        <w:spacing w:after="0" w:line="480" w:lineRule="auto"/>
        <w:rPr>
          <w:rFonts w:eastAsia="Times New Roman" w:cs="Times New Roman"/>
          <w:kern w:val="0"/>
          <w:szCs w:val="20"/>
          <w14:ligatures w14:val="none"/>
        </w:rPr>
        <w:sectPr w:rsidR="00510E17" w:rsidRPr="00D07885" w:rsidSect="00F57D3C">
          <w:headerReference w:type="default" r:id="rId8"/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0" w:name="_Hlk197184226"/>
      <w:r w:rsidRPr="00D07885">
        <w:rPr>
          <w:rFonts w:eastAsia="Times New Roman" w:cs="Times New Roman"/>
          <w:b/>
          <w:bCs/>
          <w:kern w:val="0"/>
          <w:szCs w:val="20"/>
          <w14:ligatures w14:val="none"/>
        </w:rPr>
        <w:t>Supplementary Table 1</w:t>
      </w:r>
      <w:r w:rsidRPr="00D07885">
        <w:rPr>
          <w:rFonts w:eastAsia="Times New Roman" w:cs="Times New Roman"/>
          <w:kern w:val="0"/>
          <w:szCs w:val="20"/>
          <w14:ligatures w14:val="none"/>
        </w:rPr>
        <w:t xml:space="preserve"> </w:t>
      </w:r>
      <w:r w:rsidR="00F92C2D" w:rsidRPr="00D07885">
        <w:rPr>
          <w:rFonts w:eastAsia="Times New Roman" w:cs="Times New Roman"/>
          <w:kern w:val="0"/>
          <w:szCs w:val="20"/>
          <w14:ligatures w14:val="none"/>
        </w:rPr>
        <w:t xml:space="preserve">Sample localities of </w:t>
      </w:r>
      <w:proofErr w:type="spellStart"/>
      <w:r w:rsidR="00F92C2D" w:rsidRPr="00D07885">
        <w:rPr>
          <w:rFonts w:eastAsia="Times New Roman" w:cs="Times New Roman"/>
          <w:i/>
          <w:iCs/>
          <w:kern w:val="0"/>
          <w:szCs w:val="20"/>
          <w14:ligatures w14:val="none"/>
        </w:rPr>
        <w:t>Neotricula</w:t>
      </w:r>
      <w:proofErr w:type="spellEnd"/>
      <w:r w:rsidR="00F92C2D" w:rsidRPr="00D07885">
        <w:rPr>
          <w:rFonts w:eastAsia="Times New Roman" w:cs="Times New Roman"/>
          <w:i/>
          <w:iCs/>
          <w:kern w:val="0"/>
          <w:szCs w:val="20"/>
          <w14:ligatures w14:val="none"/>
        </w:rPr>
        <w:t xml:space="preserve"> </w:t>
      </w:r>
      <w:proofErr w:type="spellStart"/>
      <w:r w:rsidR="00F92C2D" w:rsidRPr="00D07885">
        <w:rPr>
          <w:rFonts w:eastAsia="Times New Roman" w:cs="Times New Roman"/>
          <w:i/>
          <w:iCs/>
          <w:kern w:val="0"/>
          <w:szCs w:val="20"/>
          <w14:ligatures w14:val="none"/>
        </w:rPr>
        <w:t>aperta</w:t>
      </w:r>
      <w:proofErr w:type="spellEnd"/>
      <w:r w:rsidR="00F92C2D" w:rsidRPr="00D07885">
        <w:rPr>
          <w:rFonts w:eastAsia="Times New Roman" w:cs="Times New Roman"/>
          <w:kern w:val="0"/>
          <w:szCs w:val="20"/>
          <w14:ligatures w14:val="none"/>
        </w:rPr>
        <w:t xml:space="preserve"> in the sub-catchments of the Mekong River based on </w:t>
      </w:r>
      <w:r w:rsidR="00F92C2D" w:rsidRPr="00D07885">
        <w:rPr>
          <w:rFonts w:eastAsia="Times New Roman" w:cs="Times New Roman"/>
          <w:i/>
          <w:iCs/>
          <w:kern w:val="0"/>
          <w:szCs w:val="20"/>
          <w14:ligatures w14:val="none"/>
        </w:rPr>
        <w:t xml:space="preserve">cox1 </w:t>
      </w:r>
      <w:r w:rsidR="00F92C2D" w:rsidRPr="00D07885">
        <w:rPr>
          <w:rFonts w:eastAsia="Times New Roman" w:cs="Times New Roman"/>
          <w:kern w:val="0"/>
          <w:szCs w:val="20"/>
          <w14:ligatures w14:val="none"/>
        </w:rPr>
        <w:t>sequences.</w:t>
      </w:r>
    </w:p>
    <w:tbl>
      <w:tblPr>
        <w:tblW w:w="131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3"/>
        <w:gridCol w:w="572"/>
        <w:gridCol w:w="524"/>
        <w:gridCol w:w="1065"/>
        <w:gridCol w:w="986"/>
        <w:gridCol w:w="941"/>
        <w:gridCol w:w="839"/>
        <w:gridCol w:w="628"/>
        <w:gridCol w:w="641"/>
        <w:gridCol w:w="691"/>
        <w:gridCol w:w="633"/>
        <w:gridCol w:w="3956"/>
        <w:gridCol w:w="1166"/>
      </w:tblGrid>
      <w:tr w:rsidR="00D07885" w:rsidRPr="00D07885" w14:paraId="29F3B09A" w14:textId="77777777" w:rsidTr="00D07885">
        <w:trPr>
          <w:trHeight w:val="2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0"/>
          <w:p w14:paraId="39BD007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6D81A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D2A3F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Strain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484CF31" w14:textId="7F81115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b/>
                <w:bCs/>
                <w:sz w:val="10"/>
                <w:szCs w:val="1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A93B2" w14:textId="7A3453E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Distri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0E13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CD4B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Catch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A6E1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E45D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B238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DB4C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49B416C" w14:textId="2C8318E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CF083" w14:textId="0628C1B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Reference</w:t>
            </w:r>
          </w:p>
        </w:tc>
      </w:tr>
      <w:tr w:rsidR="00D07885" w:rsidRPr="00D07885" w14:paraId="385397CA" w14:textId="77777777" w:rsidTr="00D07885">
        <w:trPr>
          <w:trHeight w:val="21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4CAC3B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KD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1C2E6B2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D1922BD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AFC6B3" w14:textId="31E5566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Ka</w:t>
            </w:r>
            <w:r w:rsidR="00EC1265" w:rsidRPr="00D07885">
              <w:rPr>
                <w:rFonts w:cs="Times New Roman"/>
                <w:sz w:val="10"/>
                <w:szCs w:val="10"/>
              </w:rPr>
              <w:t>d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856920A" w14:textId="360D5CD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C2D5A4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2EC5A8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05A1B5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BD72C0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0384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8C0B91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7902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489C288" w14:textId="7428BF3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FF1B748" w14:textId="58E639F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087- PV5920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3F8BC10" w14:textId="3329A6D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391F7D5A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F3026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K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AF8047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D92EC9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273BBDB8" w14:textId="14A19A2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Kh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E4ACC2" w14:textId="2766A10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C4833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EAAEA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3BC04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4CE5D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9642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1A7F3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9226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8E279C" w14:textId="16D0F2D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46607400" w14:textId="308DAAF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091- PV592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9256F9" w14:textId="57111BB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04BF36BE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18B8F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K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7BC7D3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ADAE10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5F976290" w14:textId="16A47CC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Kh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FB6F6E" w14:textId="39E9F63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EEC41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E4E32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EADEF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79032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968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7B8D9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932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F4D01F" w14:textId="5B1DBFB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58C945A8" w14:textId="2EBE9E1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099- PV592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E11A6B" w14:textId="7D4EF2E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1BFF2C4A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A3CF8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K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5CF982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DCC20D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02B9CADC" w14:textId="3F539C4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Kh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0D2DB0" w14:textId="4DAD0C3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9E7EE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77F03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48192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FA6BA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959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FFAD4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9343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A714B3" w14:textId="64B2F64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69B76B31" w14:textId="1945895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102- PV592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D1C855" w14:textId="3C8231A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35CC0CD8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52CA5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K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28E23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7C2350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72AC750" w14:textId="059E722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Kh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639625" w14:textId="2CA8149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83DA7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5FE21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71595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7BFF8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955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075B2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915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40B0F8" w14:textId="17E8D81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36B6B0B5" w14:textId="5FED03B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112- PV592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D21713" w14:textId="3C98385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40E91FFD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15853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K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A5A65F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EC2DF3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130FBA5C" w14:textId="2A8D5A3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Kh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ABC042" w14:textId="4F2D2C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FB7CE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F40E2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CFAC4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11364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9692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5B1BE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928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49E4E7" w14:textId="201EBCD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0D4FBA46" w14:textId="48A7FF3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118- PV592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DF3B0C" w14:textId="19A5EBB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321743D3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7D049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K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25692C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409ACB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3AF889B4" w14:textId="0BCBD8D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Kh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7F4779" w14:textId="5D6D08D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E5ABD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FD805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31566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CCB49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9602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38D26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918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ECB98C" w14:textId="4FA93EC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798A513E" w14:textId="14521F7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122- PV592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96FA90" w14:textId="46A9C22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24BE4F2B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91C38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K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05FB24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804E4C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615ED5AB" w14:textId="264A5B3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Longk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48989E" w14:textId="6BC78C5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13CB8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73C39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2492D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22011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046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91D2E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8015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541306" w14:textId="224D33A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3C00282E" w14:textId="2707BA6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138- PV592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6AAEBC" w14:textId="4A5BBA2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7A4E6A59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EFFB9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K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948B75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B6BDA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103F5C63" w14:textId="0D992B4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Longk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977C34" w14:textId="0E37DDA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848F0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6F41C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3C3BE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8D2CC0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0440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E9405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8019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554A3A" w14:textId="377C0A7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6F9F929C" w14:textId="66B1246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142- PV592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0D7501" w14:textId="6D123C4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69AED588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52C10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K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C33A20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99B3A5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37D1F9B5" w14:textId="481E6A1C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Longk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8D8880" w14:textId="69C7FA1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BA5BE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63CE9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F9100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1E8DDF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0458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975AF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8016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8A8017" w14:textId="1092017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3D09B885" w14:textId="4DF167F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144- PV592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60C694" w14:textId="57C85FA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6B4859E8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42C45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V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72C95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A408EB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0373BB62" w14:textId="281BBDC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cs="Times New Roman"/>
                <w:sz w:val="10"/>
                <w:szCs w:val="10"/>
              </w:rPr>
              <w:t>Somven</w:t>
            </w:r>
            <w:proofErr w:type="spellEnd"/>
            <w:r w:rsidR="00EC1265" w:rsidRPr="00D07885">
              <w:rPr>
                <w:rFonts w:cs="Times New Roman"/>
                <w:sz w:val="10"/>
                <w:szCs w:val="10"/>
              </w:rPr>
              <w:t>-</w:t>
            </w:r>
            <w:r w:rsidRPr="00D07885">
              <w:rPr>
                <w:rFonts w:cs="Times New Roman"/>
                <w:sz w:val="10"/>
                <w:szCs w:val="10"/>
              </w:rPr>
              <w:t>o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F6FD2E" w14:textId="0D6554D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5BB76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99027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00E46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47146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0072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E70DE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901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0D7099" w14:textId="14F2A22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36C5BD74" w14:textId="3EB31E4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152- PV592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A5660A" w14:textId="38F8AB0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6F8F128D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AE160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LK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9041BF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36F423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304B5ED2" w14:textId="1638134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cs="Times New Roman"/>
                <w:sz w:val="10"/>
                <w:szCs w:val="10"/>
              </w:rPr>
              <w:t>Nangl</w:t>
            </w:r>
            <w:r w:rsidR="00EC1265" w:rsidRPr="00D07885">
              <w:rPr>
                <w:rFonts w:cs="Times New Roman"/>
                <w:sz w:val="10"/>
                <w:szCs w:val="10"/>
              </w:rPr>
              <w:t>oy</w:t>
            </w:r>
            <w:proofErr w:type="spellEnd"/>
            <w:r w:rsidR="00EC1265" w:rsidRPr="00D07885">
              <w:rPr>
                <w:rFonts w:cs="Times New Roman"/>
                <w:sz w:val="10"/>
                <w:szCs w:val="10"/>
              </w:rPr>
              <w:t xml:space="preserve"> K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409B97" w14:textId="09E84FD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bookmarkStart w:id="1" w:name="_Hlk191374812"/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ounlapamok</w:t>
            </w:r>
            <w:bookmarkEnd w:id="1"/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9D9E2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C96E7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A0012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59364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434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83CDA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851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748E26" w14:textId="0F12E94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6F5909C8" w14:textId="64F8019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158- PV592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7E40F6" w14:textId="5B01CE6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466B3438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7AEB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LK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6C0A8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9B185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610FE9" w14:textId="31D8EAED" w:rsidR="00715F78" w:rsidRPr="00D07885" w:rsidRDefault="00EC1265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cs="Times New Roman"/>
                <w:sz w:val="10"/>
                <w:szCs w:val="10"/>
              </w:rPr>
              <w:t>Nangloy</w:t>
            </w:r>
            <w:proofErr w:type="spellEnd"/>
            <w:r w:rsidRPr="00D07885">
              <w:rPr>
                <w:rFonts w:cs="Times New Roman"/>
                <w:sz w:val="10"/>
                <w:szCs w:val="10"/>
              </w:rPr>
              <w:t xml:space="preserve"> Ka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BEF8B" w14:textId="568159D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ounlapamok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1722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40C2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39F9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E591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4326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DB80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8502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8CB9C" w14:textId="1560CCC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36417F79" w14:textId="55E6F1C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PV592165- PV5921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82A4A" w14:textId="45D923DC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is study</w:t>
            </w:r>
          </w:p>
        </w:tc>
      </w:tr>
      <w:tr w:rsidR="00D07885" w:rsidRPr="00D07885" w14:paraId="72473C4D" w14:textId="77777777" w:rsidTr="00D07885">
        <w:trPr>
          <w:trHeight w:val="21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9BF324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O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6F93AF1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2570545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52CA55" w14:textId="7954C07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cs="Times New Roman"/>
                <w:sz w:val="10"/>
                <w:szCs w:val="10"/>
              </w:rPr>
              <w:t>Mopho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F71FA1D" w14:textId="15AC1FF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Pathoumph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295006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93D4F6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01BF00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AD4B6B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985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D72EA8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897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C9BA7D6" w14:textId="2989F3F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FA29A8A" w14:textId="747258D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563, KU999572, KU999690-KU999699, KU999706, KU999709, KU999715-KU999719, KU999722, KU9997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A82AD83" w14:textId="09C4028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04E3B4B2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E13B4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X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ABDC73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34F075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D7CD15A" w14:textId="4369AC3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Hat-Xai-Kho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F999AF" w14:textId="0E28C79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Pathoumph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89BEF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6FF54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208B3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88A2D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519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DC6D0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87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5035C2" w14:textId="30474DA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55D31924" w14:textId="61C720D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577-KU999582, KU999586, KU999591-KU999592, KU999595-KU999600, KU999603, KU999606-KU999608, KU999614, KU9996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2B297F" w14:textId="5C0F664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31DC81C5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97D60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K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FB6BD8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64FD01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B64522E" w14:textId="480193C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Kang Lo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4B10C4" w14:textId="4878551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ukhum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CEFD5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DA50D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5C3E9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D9214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51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DDC01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859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1DEC9F" w14:textId="2400403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0A99C024" w14:textId="18F979B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576, KU999583-KU999585, KU999587-KU999590, KU999593-KU999594, KU999601, KU999604, KU9996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0B5C30" w14:textId="1E785D2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0F2D5A49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6B1E5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F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78874F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EBE472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EF5E4B9" w14:textId="7F8EF72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Na F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A7E844" w14:textId="62B182D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86667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160DC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1B01E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25C65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462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36473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86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566E31" w14:textId="6D46A89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34720022" w14:textId="57B27C6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575, KU999602, KU999605, KU999609, KU999610-KU999611, KU999615-KU9996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CE0F4A" w14:textId="476CCFF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0852A444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ED522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N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764FE9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E43CAA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23E23EF2" w14:textId="2AADA14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Nang Lo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F8273E" w14:textId="4A546CE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06408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E64E1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4D9F8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EE684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373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22F19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87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99FAA1" w14:textId="14817B7C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6E3E5F0E" w14:textId="28C9C54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574, KU999657-KU9996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30B9BF" w14:textId="147BD8F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0830094B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7469F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P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1126F5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1047C4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3A790EA7" w14:textId="6210636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Phak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9DFDFA" w14:textId="399594C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25162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CF575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57876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F1E3D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926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BF7BB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98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F9DA92" w14:textId="12F3E6D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24BCAA3A" w14:textId="5FA18A6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570, KU999631-KU999632, KU999704, KU999713-KU9997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42EAA2" w14:textId="69D17D3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29D7000F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E13DD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K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0D3DEA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0CFC52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E7C8DD1" w14:textId="29C32F8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Don Kaeng X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38A61D" w14:textId="5133E24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amakkhixa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49759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ape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30C72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K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55A82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20600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81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106BB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81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014BD6" w14:textId="3732FAC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19A714E6" w14:textId="5346C9C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531-KU999537, KU9996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C709FC" w14:textId="74DB3C5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017B2140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2A0E8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XK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7B102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2879B8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F700564" w14:textId="400238B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Attape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D26CD9" w14:textId="1B59647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amakkhixa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A694F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ape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AE13F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K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418A6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66914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78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E0ACD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842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5439C0" w14:textId="592117E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69B86735" w14:textId="5DB80B5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538-KU999541, KU999545, KU999549-KU999551, KU999555, KU999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38860B" w14:textId="39D98B0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35493CBA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B7522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XK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D70A44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B1BA54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6600129D" w14:textId="3046779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ong-</w:t>
            </w:r>
            <w:proofErr w:type="spellStart"/>
            <w:r w:rsidRPr="00D07885">
              <w:rPr>
                <w:rFonts w:cs="Times New Roman"/>
                <w:sz w:val="10"/>
                <w:szCs w:val="10"/>
              </w:rPr>
              <w:t>Phin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460A72" w14:textId="178BB73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amakkhixa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0BA0C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ape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23418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K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95355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2C93B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77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2B9B0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839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E79404" w14:textId="77A64EA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0B3FD298" w14:textId="78981B5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542-KU999544, KU999546-KU999548, KU999552-KU999554, KU999556-KU999557, KU9995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263EEF" w14:textId="625C554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515142F9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AB869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L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57DCC0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BC6F91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74BD22D4" w14:textId="1A66645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ong L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10E1E6" w14:textId="2BD7113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unkha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B6EE5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avanak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E1C1B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Nam </w:t>
            </w: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inbou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D161F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A854D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7.957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CC801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4.732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5B0272" w14:textId="67957E9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r-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5E075E6B" w14:textId="7E5CBEE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742-KU9997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798E35" w14:textId="2A7ED03C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2281C8FA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831B6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K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BE38AD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90EF8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81F39DE" w14:textId="65238BC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cs="Times New Roman"/>
                <w:sz w:val="10"/>
                <w:szCs w:val="10"/>
              </w:rPr>
              <w:t>Thakhe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4308F5" w14:textId="16EE1EC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inbo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BB7ED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amoua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FDBDC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Nam </w:t>
            </w: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inbou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66FDB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20680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7.686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442C9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4.69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6E5D7E" w14:textId="4A7089C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r-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26F0624E" w14:textId="4715757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776-KU9997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0561B3" w14:textId="5BBE19C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5C519351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07D41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O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607C2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88B3ED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06DC205F" w14:textId="1FB66A6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cs="Times New Roman"/>
                <w:sz w:val="10"/>
                <w:szCs w:val="10"/>
              </w:rPr>
              <w:t>Thatho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6B3BF4" w14:textId="70FBCC5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hommalat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E7C39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amoua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47BB1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Bang F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E2556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F217D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7.62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8A913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14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F2B917" w14:textId="70F900C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r-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3DAB0563" w14:textId="1D4861A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723-KU9997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B3585C" w14:textId="6EF810D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53A714CB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8D78B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YO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5D1313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B1666B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3B0A21A6" w14:textId="341B9BE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cs="Times New Roman"/>
                <w:sz w:val="10"/>
                <w:szCs w:val="10"/>
              </w:rPr>
              <w:t>Yommara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B2D848" w14:textId="45D2977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hommalat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2031F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amoua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29116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Bang F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8DFD0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31CAF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7.60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4541F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172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01B7AB" w14:textId="7F5B1C4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77442A" w14:textId="5B34E04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681, KU999683, KU999768, KU999770, KU999772-KU9997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EFE166" w14:textId="64FA756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7EFF41D6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D58AA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X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344F5A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D51C1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071E07D2" w14:textId="2237A04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cs="Times New Roman"/>
                <w:sz w:val="10"/>
                <w:szCs w:val="10"/>
              </w:rPr>
              <w:t>Mahaxa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A47E5E" w14:textId="0EB9C09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hax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90C35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amoua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A2258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Bang F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87DA0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C535B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7.413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AA4CC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198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512B76" w14:textId="2057A01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2D10E0" w14:textId="008368A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670-KU999680, KU999682, KU999684, KU999763-KU999767, KU999769, KU999771, KU999774-KU9997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FD49A6" w14:textId="357EE53C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2E8C8723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8DBB7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BK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5D5623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BE665C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05F130E0" w14:textId="4B0D0E6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Ban Kang V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69DBF8" w14:textId="261EC82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Xaybul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289F5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amoua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76D70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Bang F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24076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3BD3E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7.068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3E141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07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94E2D0" w14:textId="099C9A8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6F2BD4" w14:textId="4C51A24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MF999256-MF999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CE0B18" w14:textId="3BED58A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73DC0121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29276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D869AA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5A65C9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64449C78" w14:textId="4EEE3EE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Stung-Tre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FFD7B6" w14:textId="10ECB76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aeh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Sampe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035F8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tung-Tre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745BA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iem Bo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EC72C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FB173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409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B6DFF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94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BBD788" w14:textId="635C63B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8E7B5C" w14:textId="5904263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484-KU999486, KU999492-KU999493, KU999503, KU999512, KU999515, KU999523-KU999524, KU9995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486875" w14:textId="12F1351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22A95AB7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244AC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lastRenderedPageBreak/>
              <w:t>K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55441A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227FCD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FE7BAC0" w14:textId="24EF708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San D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8D9398" w14:textId="37338E5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anbou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6409E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ambou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DDD5E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iem Bo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634AE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3DF0F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2.77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51F42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963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10F78E" w14:textId="4AB29DD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D6E127" w14:textId="6171271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487-KU999491, KU999494-KU999497, KU999499-KU999500, KU999511, KU999522, KU999526, KU999529-KU999530, KU9997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F5C592" w14:textId="571F679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1EEC793A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09EEC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R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1B23E2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3C8724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1105DA5" w14:textId="10BC60E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rak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195B74" w14:textId="07F4453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etr Bore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D62FC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ratié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F3DFC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iem Bo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DD94B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9EF0C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2.50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8789B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01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BAE449" w14:textId="2D3D11B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3C78D9" w14:textId="4CF55CD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498, KU999501-KU999502, KU999504-KU999510, KU999513-KU999514, KU999516-KU999521, KU999525, KU9995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D47DD8" w14:textId="50887D5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6BBA6991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F3560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R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39778C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ABFBEB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183F40AD" w14:textId="25DF504C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Sri Go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EC39D8" w14:textId="2BE556C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s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73D44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tung-Tre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A3AC9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S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200B6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62F26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61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FAD7F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37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3B6064" w14:textId="3C4A863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B3A126" w14:textId="7BF6B85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475-KU9994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EDB15F" w14:textId="6DF4F04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227A6EAB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70DAA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D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80558A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5E5D0F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33233B49" w14:textId="0318322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Sada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24DEB1" w14:textId="4DA0F6A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s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8008C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tung-Tre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DD003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K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5E6D4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94716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61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CF400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099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D73A10" w14:textId="6389765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1CAB99" w14:textId="430B739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636, KU999640, KU999643-KU999650, KU9996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DB272A" w14:textId="4E3A0D4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1C40FF6F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F46C1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R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E288C4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A590B4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28D0D1A6" w14:textId="5249B58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rabi Ch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AD50DC" w14:textId="69A6387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s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03F15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tung-Tre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4EACA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re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Po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43AF1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A1907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553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3060D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517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005E71" w14:textId="5D365BA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8ABB65" w14:textId="295F584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396, KU999418-KU999424, KU999431, KU999433, KU999438-KU999440, KU999450, KU999545, KU999464, KU999466, KU9994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33E767" w14:textId="7AEFCCA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0AA7E673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9414D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OH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EFC8C8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F66A3C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327C77F7" w14:textId="70C5B2F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Oh G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5667DF" w14:textId="6E078B6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oun Mo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DBBB6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Rattanaki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B0BBF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re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Po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27443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703A1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49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71248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87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92196B" w14:textId="2EEA5A5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5F15B3" w14:textId="49CA7A8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393-KU999395, KU999404, KU999417, KU999427, KU999429, KU999437, KU999448-KU999449, KU999451, KU999456, KU999458-KU999461, KU999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E5EC52" w14:textId="5143E96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49ACA624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40896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I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E3A355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FDE432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321B7C4D" w14:textId="6B6FA40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cs="Times New Roman"/>
                <w:sz w:val="10"/>
                <w:szCs w:val="10"/>
              </w:rPr>
              <w:t>Dilo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2836B9" w14:textId="6C130E6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mpha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C8018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Rattanaki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EFFD0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re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Po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CAAC9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4CF04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477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AACD8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7.008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9C7A6E" w14:textId="6CD829E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424F95" w14:textId="77CA711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384, KU999387-KU999390, KU999406, KU999411, KU999432, KU999434, KU999442, KU999444-KU999447, KU999452, KU999455, KU999468-KU999470, KU9994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11B07E" w14:textId="1BD04DB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4531360E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6EA12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290220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435ED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358FEA9E" w14:textId="34F50CA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Jua Tal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9B2AF0" w14:textId="637C608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mpha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CB0D2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Rattanaki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C58F4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re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Po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1764E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86A2E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47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2509A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996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EF53C8" w14:textId="4FC3DDF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759088" w14:textId="2C6265F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382-KU999383, KU999385-KU999386, KU999397-KU999400, KU999403, KU999405, KU999428, KU999441, KU999443, KU999453, KU999462-KU999463, KU999465, KU9994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6E07E2" w14:textId="07F3C26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0C91F6AF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F37F7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J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6DE3E8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CCEF6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696014C" w14:textId="37F2D6E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 xml:space="preserve">Jua </w:t>
            </w:r>
            <w:proofErr w:type="spellStart"/>
            <w:r w:rsidRPr="00D07885">
              <w:rPr>
                <w:rFonts w:cs="Times New Roman"/>
                <w:sz w:val="10"/>
                <w:szCs w:val="10"/>
              </w:rPr>
              <w:t>Negn</w:t>
            </w:r>
            <w:proofErr w:type="spellEnd"/>
            <w:r w:rsidRPr="00D07885">
              <w:rPr>
                <w:rFonts w:cs="Times New Roman"/>
                <w:sz w:val="10"/>
                <w:szCs w:val="10"/>
              </w:rPr>
              <w:t xml:space="preserve"> D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0A38FB" w14:textId="6D28857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oun Mo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38F64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Rattanaki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4D271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re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Po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E1454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2C20F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3.458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F991F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877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60F888" w14:textId="66D30E2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7A8DB7" w14:textId="17A523B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U999391-KU999392, KU999401-KU999402, KU999407-KU999410, KU999412-KU999416, KU999425-KU999426, KU999430, KU999435-KU999436, KU999457, KU9994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2B70C5" w14:textId="12368435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4FA5FB2A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B1452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BK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B5ED9C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6965B9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778EE7A6" w14:textId="7A2B484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Ban Khi-Le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701AD5" w14:textId="03BCA83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emmara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C25929" w14:textId="6788E8A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on Ratchath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E3566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Bang He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77A05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4DFB8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6.036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B8059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30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BA9878" w14:textId="4F8AC3C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EEB8C5" w14:textId="380EF4A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560-KU999562, KU999564-KU999565, KU999567-KU999568, KU999573, KU999667-KU999669, KU999685-KU9996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77F2AE" w14:textId="089B829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1AF72552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1612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83E41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9027A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28BD3B" w14:textId="6980253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Ban D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0EB5E" w14:textId="4059D40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 Chia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26877" w14:textId="2427093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on Ratchathan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E65B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u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FDD3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65D5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5.319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8EFE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504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894C8" w14:textId="5806AB4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y-2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2911F" w14:textId="30CDA4A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:lang w:val="da-DK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  <w:lang w:val="da-DK"/>
              </w:rPr>
              <w:t>KU999566, KU999569, KU999571, KU999619-KU999630, KU999633-KU999634, KU999702-KU999703, KU9997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0C65F" w14:textId="7133417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19)</w:t>
            </w:r>
          </w:p>
        </w:tc>
      </w:tr>
      <w:tr w:rsidR="00D07885" w:rsidRPr="00D07885" w14:paraId="136BE042" w14:textId="77777777" w:rsidTr="00D07885">
        <w:trPr>
          <w:trHeight w:val="21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65F897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K-N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A29696D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1BE7A93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53E624" w14:textId="539F0DA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 xml:space="preserve">Ban </w:t>
            </w:r>
            <w:proofErr w:type="spellStart"/>
            <w:r w:rsidR="00086EA1" w:rsidRPr="00D07885">
              <w:rPr>
                <w:rFonts w:cs="Times New Roman"/>
                <w:sz w:val="10"/>
                <w:szCs w:val="10"/>
              </w:rPr>
              <w:t>Tha</w:t>
            </w:r>
            <w:proofErr w:type="spellEnd"/>
            <w:r w:rsidR="00086EA1" w:rsidRPr="00D07885">
              <w:rPr>
                <w:rFonts w:cs="Times New Roman"/>
                <w:sz w:val="10"/>
                <w:szCs w:val="10"/>
              </w:rPr>
              <w:t xml:space="preserve"> </w:t>
            </w:r>
            <w:proofErr w:type="spellStart"/>
            <w:r w:rsidR="00086EA1" w:rsidRPr="00D07885">
              <w:rPr>
                <w:rFonts w:cs="Times New Roman"/>
                <w:sz w:val="10"/>
                <w:szCs w:val="10"/>
              </w:rPr>
              <w:t>Kath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3713C89" w14:textId="22F0575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ri Chiang Ma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A2C132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ng Kha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7E7D90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Lua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47C850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80847F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0BCBFB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412CCA8" w14:textId="6D51D9A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Dec-20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4208BCD" w14:textId="36C9DB0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M099103-KM0991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0421D53" w14:textId="1E6642E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impanont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et al. (2015)</w:t>
            </w:r>
          </w:p>
        </w:tc>
      </w:tr>
      <w:tr w:rsidR="00D07885" w:rsidRPr="00D07885" w14:paraId="3FA54EC7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86F50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R-U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73F2F3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3C3E74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7A777735" w14:textId="2FB1FA57" w:rsidR="00715F78" w:rsidRPr="00D07885" w:rsidRDefault="00086EA1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Ban Bung Khi Le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34AA61" w14:textId="22B0FA1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emmara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791497" w14:textId="5FA419D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on Ratchath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17DE6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BB6DC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6F682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FA5EA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0D1983" w14:textId="1D8A01C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3CADA5C0" w14:textId="3FB89D7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M099100-KM099102, KM099109-KM099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9873F5" w14:textId="7FA01E0C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impanont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et al. (2015)</w:t>
            </w:r>
          </w:p>
        </w:tc>
      </w:tr>
      <w:tr w:rsidR="00D07885" w:rsidRPr="00D07885" w14:paraId="2ACFE740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CBFAC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J-U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60F0B4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FECA49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2EB79264" w14:textId="152C39DA" w:rsidR="00715F78" w:rsidRPr="00D07885" w:rsidRDefault="0000531F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Khong </w:t>
            </w: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Je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A32265" w14:textId="54251C3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 Chi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6B484C" w14:textId="3667EDB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on Ratchath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C149A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334E6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54A5B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66D39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D148AF" w14:textId="2AA3CDC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7154A3" w14:textId="0805022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M099096-KM099099, KM099112-KM099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DE5E2E" w14:textId="6CBC861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impanont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et al. (2015)</w:t>
            </w:r>
          </w:p>
        </w:tc>
      </w:tr>
      <w:tr w:rsidR="00D07885" w:rsidRPr="00D07885" w14:paraId="3ECAD420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E7423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E4FCA5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BD21A8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β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36EE59AB" w14:textId="07C0A09C" w:rsidR="00715F78" w:rsidRPr="00D07885" w:rsidRDefault="008C2C17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ang Sap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C0EA19" w14:textId="5377D33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Phibun Mangsah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E1802B" w14:textId="10EDDCE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on Ratchath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FEEF9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39C14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B8A9B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52D08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16B418" w14:textId="20C091B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90E9E7" w14:textId="3DFAF31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M099117-KM099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07C985" w14:textId="71C8A5E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impanont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et al. (2015)</w:t>
            </w:r>
          </w:p>
        </w:tc>
      </w:tr>
      <w:tr w:rsidR="00D07885" w:rsidRPr="00D07885" w14:paraId="50749E84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389D2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F2A11D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1BA03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β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2B85015D" w14:textId="7AB74A68" w:rsidR="00715F78" w:rsidRPr="00D07885" w:rsidRDefault="008C2C17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ang Sap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DF21AB" w14:textId="70F2BE8C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Phibun Mangsah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1B9155" w14:textId="04A6AC4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on Ratchath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A35F8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942B8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5705C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85896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F5BDD0" w14:textId="3010EB2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v-2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707E0C" w14:textId="7EAF439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M099119-KM099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7FBCA3" w14:textId="076A274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impanont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et al. (2015)</w:t>
            </w:r>
          </w:p>
        </w:tc>
      </w:tr>
      <w:tr w:rsidR="00D07885" w:rsidRPr="00D07885" w14:paraId="72404066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F21DF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74A222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7CF9E5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β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0717B9E0" w14:textId="64AE6ACB" w:rsidR="00715F78" w:rsidRPr="00D07885" w:rsidRDefault="008C2C17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ang Sap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8BB6A8" w14:textId="2892140B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Phibun Mangsah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EB3D86" w14:textId="51CD3AE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on Ratchath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A4062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8C38F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733EAA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37EA2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t giv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1ED7AC" w14:textId="1E3D615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Nov-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5937C6" w14:textId="3129C67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M099114-KM099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44C4D7" w14:textId="0CA043E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impanont</w:t>
            </w:r>
            <w:proofErr w:type="spellEnd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 xml:space="preserve"> et al. (2015)</w:t>
            </w:r>
          </w:p>
        </w:tc>
      </w:tr>
      <w:tr w:rsidR="00D07885" w:rsidRPr="00D07885" w14:paraId="0C3C46C2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F37028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G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2285FA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7A7A52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73274A70" w14:textId="63BBBBA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Ban Xieng-W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B385F6" w14:textId="34426B9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2716F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ampas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A8F17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Huai T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439BF3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C28495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4.63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6510A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514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3CF6A3" w14:textId="63549FC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1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7FA396" w14:textId="26617A38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AF188220-AF1882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CEC3D9" w14:textId="28BD9EB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01)</w:t>
            </w:r>
          </w:p>
        </w:tc>
      </w:tr>
      <w:tr w:rsidR="00D07885" w:rsidRPr="00D07885" w14:paraId="5F318028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733BB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XBF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C7DBD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4A803B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7EB66667" w14:textId="341AD1C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Ban Mahax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263432" w14:textId="455F93D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Xebangf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AD4E0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amoua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9884D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e Bang F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2E166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La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1D905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7.244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37DC7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131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124A67" w14:textId="73B569D9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ar-1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5D6272" w14:textId="049A74D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AF1882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BD2496" w14:textId="74B36CA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01)</w:t>
            </w:r>
          </w:p>
        </w:tc>
      </w:tr>
      <w:tr w:rsidR="00D07885" w:rsidRPr="00D07885" w14:paraId="4567372D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0E6D6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M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88C1D9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814DBD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6EEF9DA4" w14:textId="03EDBC0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rak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90366F" w14:textId="36838770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hetr Bore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8513F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ratié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5AF9A9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Siem Bo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28C4E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178DB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2.27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A57D2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6.14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C0084F" w14:textId="59CE7E16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Jun-19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AF1932" w14:textId="3480FBF3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AF188217-AF188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0B73D4" w14:textId="7396866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01)</w:t>
            </w:r>
          </w:p>
        </w:tc>
      </w:tr>
      <w:tr w:rsidR="00D07885" w:rsidRPr="00D07885" w14:paraId="2BBD6C87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BC84CD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G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3F82F1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8F228E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γ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2B89C633" w14:textId="5252DCAA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Ban Khi-Le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2D749B" w14:textId="797F812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emmara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DF420A" w14:textId="71E58A94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on Ratchath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F54A7B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372A2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58C8F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6.064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23CCA2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160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6E2F35" w14:textId="4FB1A4E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1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97CA3D" w14:textId="534E7AA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AF188222-AF188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15BB41" w14:textId="0866961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01)</w:t>
            </w:r>
          </w:p>
        </w:tc>
      </w:tr>
      <w:tr w:rsidR="00D07885" w:rsidRPr="00D07885" w14:paraId="25C59155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F94E9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47A3C9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6315B6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β-strai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1C8FA457" w14:textId="5C116CF3" w:rsidR="00715F78" w:rsidRPr="00D07885" w:rsidRDefault="00091D46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Kaeng-Ka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44A9BB" w14:textId="5F856C1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Phibun Mangsah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3030C5" w14:textId="064D56AD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on Ratchath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CBB421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CA4987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739D5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5.143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677ED4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171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794049" w14:textId="1A3E530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1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CB3DA0" w14:textId="680719BC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AF188213-AF188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A43658" w14:textId="74366B9C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01)</w:t>
            </w:r>
          </w:p>
        </w:tc>
      </w:tr>
      <w:tr w:rsidR="00D07885" w:rsidRPr="00D07885" w14:paraId="250915B1" w14:textId="77777777" w:rsidTr="00D07885">
        <w:trPr>
          <w:trHeight w:val="21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6528AC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LP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D60A33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523DD1" w14:textId="77777777" w:rsidR="00715F78" w:rsidRPr="00D07885" w:rsidRDefault="00715F78" w:rsidP="00715F78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α-strain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BA88A1" w14:textId="4060DA4E" w:rsidR="00715F78" w:rsidRPr="00D07885" w:rsidRDefault="00D9776C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Ban Khi-Le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1A3500" w14:textId="4DA0611E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Khemmara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26FEBB6" w14:textId="6A9076E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Ubon Ratchathan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B26D20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Mu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114476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7C228E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6.0643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468A8F" w14:textId="77777777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105.1609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3E7C26" w14:textId="33EB5D52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pr-19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748AE7" w14:textId="4F04428F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cs="Times New Roman"/>
                <w:sz w:val="10"/>
                <w:szCs w:val="10"/>
              </w:rPr>
              <w:t>AF188210-AF1882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2D7C60" w14:textId="1E080A01" w:rsidR="00715F78" w:rsidRPr="00D07885" w:rsidRDefault="00715F78" w:rsidP="00715F78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Attwood et al. (2001)</w:t>
            </w:r>
          </w:p>
        </w:tc>
      </w:tr>
      <w:tr w:rsidR="00D07885" w:rsidRPr="00D07885" w14:paraId="6A4DE3B4" w14:textId="77777777" w:rsidTr="00D07885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1DE39" w14:textId="77777777" w:rsidR="00715F78" w:rsidRPr="00D07885" w:rsidRDefault="00715F78" w:rsidP="00944AEB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71004" w14:textId="77777777" w:rsidR="00715F78" w:rsidRPr="00D07885" w:rsidRDefault="00715F78" w:rsidP="00944AE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5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E4518" w14:textId="77777777" w:rsidR="00715F78" w:rsidRPr="00D07885" w:rsidRDefault="00715F78" w:rsidP="00944AEB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000000" w:fill="FFFFFF"/>
          </w:tcPr>
          <w:p w14:paraId="2BC14467" w14:textId="77777777" w:rsidR="00715F78" w:rsidRPr="00D07885" w:rsidRDefault="00715F78" w:rsidP="00944AEB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D62D1" w14:textId="3B183BF7" w:rsidR="00715F78" w:rsidRPr="00D07885" w:rsidRDefault="00715F78" w:rsidP="00944AEB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4AF23" w14:textId="77777777" w:rsidR="00715F78" w:rsidRPr="00D07885" w:rsidRDefault="00715F78" w:rsidP="00944AEB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FA8EF" w14:textId="77777777" w:rsidR="00715F78" w:rsidRPr="00D07885" w:rsidRDefault="00715F78" w:rsidP="00944AEB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09CC9" w14:textId="77777777" w:rsidR="00715F78" w:rsidRPr="00D07885" w:rsidRDefault="00715F78" w:rsidP="00944AEB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B9B32" w14:textId="77777777" w:rsidR="00715F78" w:rsidRPr="00D07885" w:rsidRDefault="00715F78" w:rsidP="00944AEB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D8E47" w14:textId="77777777" w:rsidR="00715F78" w:rsidRPr="00D07885" w:rsidRDefault="00715F78" w:rsidP="00944AEB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80DB7" w14:textId="77777777" w:rsidR="00715F78" w:rsidRPr="00D07885" w:rsidRDefault="00715F78" w:rsidP="002555ED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B69A7B4" w14:textId="77777777" w:rsidR="00715F78" w:rsidRPr="00D07885" w:rsidRDefault="00715F78" w:rsidP="00944AEB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2E9BD" w14:textId="53017EC8" w:rsidR="00715F78" w:rsidRPr="00D07885" w:rsidRDefault="00715F78" w:rsidP="00944AEB">
            <w:pPr>
              <w:spacing w:after="0" w:line="480" w:lineRule="auto"/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</w:pPr>
            <w:r w:rsidRPr="00D07885">
              <w:rPr>
                <w:rFonts w:eastAsia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</w:tbl>
    <w:p w14:paraId="49256DBF" w14:textId="77777777" w:rsidR="00510E17" w:rsidRPr="00D07885" w:rsidRDefault="00510E17" w:rsidP="00944AEB">
      <w:pPr>
        <w:shd w:val="clear" w:color="auto" w:fill="FFFFFF"/>
        <w:spacing w:after="0" w:line="480" w:lineRule="auto"/>
        <w:textAlignment w:val="baseline"/>
        <w:rPr>
          <w:rFonts w:eastAsia="Times New Roman" w:cs="Times New Roman"/>
          <w:b/>
          <w:bCs/>
          <w:kern w:val="0"/>
          <w:szCs w:val="20"/>
          <w14:ligatures w14:val="none"/>
        </w:rPr>
        <w:sectPr w:rsidR="00510E17" w:rsidRPr="00D07885" w:rsidSect="00F63060">
          <w:type w:val="continuous"/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A8FF1CD" w14:textId="53B73616" w:rsidR="00B80457" w:rsidRPr="00D07885" w:rsidRDefault="00B80457" w:rsidP="000D2A8D">
      <w:pPr>
        <w:shd w:val="clear" w:color="auto" w:fill="FFFFFF"/>
        <w:spacing w:after="0" w:line="480" w:lineRule="auto"/>
        <w:textAlignment w:val="baseline"/>
        <w:rPr>
          <w:rFonts w:cs="Times New Roman"/>
          <w:szCs w:val="20"/>
        </w:rPr>
      </w:pPr>
    </w:p>
    <w:sectPr w:rsidR="00B80457" w:rsidRPr="00D07885" w:rsidSect="00F63060">
      <w:type w:val="continuous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BEBE6A" w14:textId="77777777" w:rsidR="009D3122" w:rsidRDefault="009D3122" w:rsidP="00A95296">
      <w:pPr>
        <w:spacing w:after="0" w:line="240" w:lineRule="auto"/>
      </w:pPr>
      <w:r>
        <w:separator/>
      </w:r>
    </w:p>
  </w:endnote>
  <w:endnote w:type="continuationSeparator" w:id="0">
    <w:p w14:paraId="415EB7F0" w14:textId="77777777" w:rsidR="009D3122" w:rsidRDefault="009D3122" w:rsidP="00A95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2FEE5" w14:textId="77777777" w:rsidR="009D3122" w:rsidRDefault="009D3122" w:rsidP="00A95296">
      <w:pPr>
        <w:spacing w:after="0" w:line="240" w:lineRule="auto"/>
      </w:pPr>
      <w:r>
        <w:separator/>
      </w:r>
    </w:p>
  </w:footnote>
  <w:footnote w:type="continuationSeparator" w:id="0">
    <w:p w14:paraId="455FF04D" w14:textId="77777777" w:rsidR="009D3122" w:rsidRDefault="009D3122" w:rsidP="00A952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367741"/>
      <w:docPartObj>
        <w:docPartGallery w:val="Page Numbers (Top of Page)"/>
        <w:docPartUnique/>
      </w:docPartObj>
    </w:sdtPr>
    <w:sdtEndPr>
      <w:rPr>
        <w:rFonts w:cs="Times New Roman"/>
        <w:noProof/>
      </w:rPr>
    </w:sdtEndPr>
    <w:sdtContent>
      <w:p w14:paraId="68F46E8C" w14:textId="63C64EE2" w:rsidR="00A95296" w:rsidRPr="00A95296" w:rsidRDefault="00A95296">
        <w:pPr>
          <w:pStyle w:val="Header"/>
          <w:jc w:val="right"/>
          <w:rPr>
            <w:rFonts w:cs="Times New Roman"/>
          </w:rPr>
        </w:pPr>
        <w:r w:rsidRPr="00A95296">
          <w:rPr>
            <w:rFonts w:cs="Times New Roman"/>
          </w:rPr>
          <w:fldChar w:fldCharType="begin"/>
        </w:r>
        <w:r w:rsidRPr="00A95296">
          <w:rPr>
            <w:rFonts w:cs="Times New Roman"/>
          </w:rPr>
          <w:instrText xml:space="preserve"> PAGE   \* MERGEFORMAT </w:instrText>
        </w:r>
        <w:r w:rsidRPr="00A95296">
          <w:rPr>
            <w:rFonts w:cs="Times New Roman"/>
          </w:rPr>
          <w:fldChar w:fldCharType="separate"/>
        </w:r>
        <w:r w:rsidRPr="00A95296">
          <w:rPr>
            <w:rFonts w:cs="Times New Roman"/>
            <w:noProof/>
          </w:rPr>
          <w:t>2</w:t>
        </w:r>
        <w:r w:rsidRPr="00A95296">
          <w:rPr>
            <w:rFonts w:cs="Times New Roman"/>
            <w:noProof/>
          </w:rPr>
          <w:fldChar w:fldCharType="end"/>
        </w:r>
      </w:p>
    </w:sdtContent>
  </w:sdt>
  <w:p w14:paraId="4E315F4B" w14:textId="77777777" w:rsidR="00A95296" w:rsidRDefault="00A952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75.15pt;height:75.1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bullet="t"/>
    </w:pict>
  </w:numPicBullet>
  <w:abstractNum w:abstractNumId="0" w15:restartNumberingAfterBreak="0">
    <w:nsid w:val="10610795"/>
    <w:multiLevelType w:val="hybridMultilevel"/>
    <w:tmpl w:val="007876B4"/>
    <w:lvl w:ilvl="0" w:tplc="3ECC8A9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D1281C0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5C2FAD8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DC335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8ED1C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738D97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F243B4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36E2D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CDA07B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1E77801"/>
    <w:multiLevelType w:val="multilevel"/>
    <w:tmpl w:val="3F8EA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94540A"/>
    <w:multiLevelType w:val="multilevel"/>
    <w:tmpl w:val="AD1C9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8E0E93"/>
    <w:multiLevelType w:val="multilevel"/>
    <w:tmpl w:val="B5EE1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9161CC"/>
    <w:multiLevelType w:val="multilevel"/>
    <w:tmpl w:val="27544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CD6DC4"/>
    <w:multiLevelType w:val="hybridMultilevel"/>
    <w:tmpl w:val="B78E5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180FE0"/>
    <w:multiLevelType w:val="multilevel"/>
    <w:tmpl w:val="65886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8E5245"/>
    <w:multiLevelType w:val="multilevel"/>
    <w:tmpl w:val="C6ECE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BD2BD7"/>
    <w:multiLevelType w:val="multilevel"/>
    <w:tmpl w:val="02908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A92243"/>
    <w:multiLevelType w:val="multilevel"/>
    <w:tmpl w:val="1F8EC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01028F"/>
    <w:multiLevelType w:val="hybridMultilevel"/>
    <w:tmpl w:val="BC5204BC"/>
    <w:lvl w:ilvl="0" w:tplc="057A79B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DA0A2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DDE1B3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FCB4D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EDC6C1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605D8E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3BE063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E676B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2C4D414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528A50EC"/>
    <w:multiLevelType w:val="hybridMultilevel"/>
    <w:tmpl w:val="83EA4C2A"/>
    <w:lvl w:ilvl="0" w:tplc="5E288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B62C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262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006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26B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341A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8458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90B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CC2C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9A476A"/>
    <w:multiLevelType w:val="multilevel"/>
    <w:tmpl w:val="F438B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D324A4"/>
    <w:multiLevelType w:val="hybridMultilevel"/>
    <w:tmpl w:val="A912AA9C"/>
    <w:lvl w:ilvl="0" w:tplc="89588BE0">
      <w:start w:val="1"/>
      <w:numFmt w:val="decimal"/>
      <w:lvlText w:val="%1."/>
      <w:lvlJc w:val="left"/>
      <w:pPr>
        <w:ind w:left="790" w:hanging="4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1A3097"/>
    <w:multiLevelType w:val="multilevel"/>
    <w:tmpl w:val="9B208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F61064"/>
    <w:multiLevelType w:val="hybridMultilevel"/>
    <w:tmpl w:val="0EC04D6E"/>
    <w:lvl w:ilvl="0" w:tplc="DC8804C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9CF280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3F4139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A2E2C6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5949CA0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9F2B21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F2E321C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8A4FE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31C25E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5A7347ED"/>
    <w:multiLevelType w:val="multilevel"/>
    <w:tmpl w:val="1EA27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966706"/>
    <w:multiLevelType w:val="multilevel"/>
    <w:tmpl w:val="37DC8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FC4802"/>
    <w:multiLevelType w:val="multilevel"/>
    <w:tmpl w:val="5F860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C852736"/>
    <w:multiLevelType w:val="multilevel"/>
    <w:tmpl w:val="EF345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EC316F2"/>
    <w:multiLevelType w:val="multilevel"/>
    <w:tmpl w:val="D5361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4C4427"/>
    <w:multiLevelType w:val="multilevel"/>
    <w:tmpl w:val="93466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1AF53A1"/>
    <w:multiLevelType w:val="hybridMultilevel"/>
    <w:tmpl w:val="3006DDEA"/>
    <w:lvl w:ilvl="0" w:tplc="F01E470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70714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C8528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B042FC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BC0C0FE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C4E32E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F6F5A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44C9D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FD0204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654C610C"/>
    <w:multiLevelType w:val="multilevel"/>
    <w:tmpl w:val="9D0ED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9971D70"/>
    <w:multiLevelType w:val="multilevel"/>
    <w:tmpl w:val="FDA8D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1201980"/>
    <w:multiLevelType w:val="multilevel"/>
    <w:tmpl w:val="F0767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5F2332"/>
    <w:multiLevelType w:val="hybridMultilevel"/>
    <w:tmpl w:val="C46E4DFE"/>
    <w:lvl w:ilvl="0" w:tplc="83886B0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816954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94A903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7BA22E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02CBB86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8CC4322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46D10C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529B0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A2E889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63C36B4"/>
    <w:multiLevelType w:val="hybridMultilevel"/>
    <w:tmpl w:val="3E40A7BA"/>
    <w:lvl w:ilvl="0" w:tplc="409C180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CA353A"/>
    <w:multiLevelType w:val="multilevel"/>
    <w:tmpl w:val="5DBED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D1F575D"/>
    <w:multiLevelType w:val="multilevel"/>
    <w:tmpl w:val="CC743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E177F92"/>
    <w:multiLevelType w:val="multilevel"/>
    <w:tmpl w:val="920E8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EC4071A"/>
    <w:multiLevelType w:val="hybridMultilevel"/>
    <w:tmpl w:val="64160634"/>
    <w:lvl w:ilvl="0" w:tplc="4E5A4A4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84B1A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30E069A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1C0AEC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AA22C06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A06021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D8B6D4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DD27C0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53A0B9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2048675221">
    <w:abstractNumId w:val="27"/>
  </w:num>
  <w:num w:numId="2" w16cid:durableId="442765816">
    <w:abstractNumId w:val="30"/>
  </w:num>
  <w:num w:numId="3" w16cid:durableId="757141273">
    <w:abstractNumId w:val="1"/>
  </w:num>
  <w:num w:numId="4" w16cid:durableId="181013570">
    <w:abstractNumId w:val="17"/>
  </w:num>
  <w:num w:numId="5" w16cid:durableId="1645964284">
    <w:abstractNumId w:val="29"/>
  </w:num>
  <w:num w:numId="6" w16cid:durableId="360591281">
    <w:abstractNumId w:val="20"/>
  </w:num>
  <w:num w:numId="7" w16cid:durableId="1258172009">
    <w:abstractNumId w:val="12"/>
  </w:num>
  <w:num w:numId="8" w16cid:durableId="528569015">
    <w:abstractNumId w:val="11"/>
  </w:num>
  <w:num w:numId="9" w16cid:durableId="1921214958">
    <w:abstractNumId w:val="31"/>
  </w:num>
  <w:num w:numId="10" w16cid:durableId="1298104263">
    <w:abstractNumId w:val="22"/>
  </w:num>
  <w:num w:numId="11" w16cid:durableId="1287810662">
    <w:abstractNumId w:val="10"/>
  </w:num>
  <w:num w:numId="12" w16cid:durableId="860094924">
    <w:abstractNumId w:val="26"/>
  </w:num>
  <w:num w:numId="13" w16cid:durableId="306326714">
    <w:abstractNumId w:val="0"/>
  </w:num>
  <w:num w:numId="14" w16cid:durableId="996037899">
    <w:abstractNumId w:val="15"/>
  </w:num>
  <w:num w:numId="15" w16cid:durableId="1821389255">
    <w:abstractNumId w:val="18"/>
  </w:num>
  <w:num w:numId="16" w16cid:durableId="753360098">
    <w:abstractNumId w:val="8"/>
  </w:num>
  <w:num w:numId="17" w16cid:durableId="1242373314">
    <w:abstractNumId w:val="28"/>
  </w:num>
  <w:num w:numId="18" w16cid:durableId="947346101">
    <w:abstractNumId w:val="24"/>
  </w:num>
  <w:num w:numId="19" w16cid:durableId="748769884">
    <w:abstractNumId w:val="7"/>
  </w:num>
  <w:num w:numId="20" w16cid:durableId="2101098411">
    <w:abstractNumId w:val="14"/>
  </w:num>
  <w:num w:numId="21" w16cid:durableId="865753651">
    <w:abstractNumId w:val="9"/>
  </w:num>
  <w:num w:numId="22" w16cid:durableId="167867775">
    <w:abstractNumId w:val="2"/>
  </w:num>
  <w:num w:numId="23" w16cid:durableId="1793523975">
    <w:abstractNumId w:val="21"/>
  </w:num>
  <w:num w:numId="24" w16cid:durableId="787507144">
    <w:abstractNumId w:val="3"/>
  </w:num>
  <w:num w:numId="25" w16cid:durableId="1492409614">
    <w:abstractNumId w:val="23"/>
  </w:num>
  <w:num w:numId="26" w16cid:durableId="696154716">
    <w:abstractNumId w:val="4"/>
  </w:num>
  <w:num w:numId="27" w16cid:durableId="25906658">
    <w:abstractNumId w:val="19"/>
  </w:num>
  <w:num w:numId="28" w16cid:durableId="777412290">
    <w:abstractNumId w:val="6"/>
  </w:num>
  <w:num w:numId="29" w16cid:durableId="1374379182">
    <w:abstractNumId w:val="25"/>
  </w:num>
  <w:num w:numId="30" w16cid:durableId="1102265802">
    <w:abstractNumId w:val="16"/>
  </w:num>
  <w:num w:numId="31" w16cid:durableId="920215720">
    <w:abstractNumId w:val="5"/>
  </w:num>
  <w:num w:numId="32" w16cid:durableId="983756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7B"/>
    <w:rsid w:val="000012BA"/>
    <w:rsid w:val="00002B5F"/>
    <w:rsid w:val="00002F11"/>
    <w:rsid w:val="000030EB"/>
    <w:rsid w:val="00004BF7"/>
    <w:rsid w:val="0000531F"/>
    <w:rsid w:val="0000679C"/>
    <w:rsid w:val="0000773B"/>
    <w:rsid w:val="0001497B"/>
    <w:rsid w:val="00017E83"/>
    <w:rsid w:val="000208FA"/>
    <w:rsid w:val="00023042"/>
    <w:rsid w:val="0003073A"/>
    <w:rsid w:val="00030770"/>
    <w:rsid w:val="00034D2F"/>
    <w:rsid w:val="00035032"/>
    <w:rsid w:val="0003798A"/>
    <w:rsid w:val="0004030C"/>
    <w:rsid w:val="00047BA4"/>
    <w:rsid w:val="00055012"/>
    <w:rsid w:val="00056617"/>
    <w:rsid w:val="000618D9"/>
    <w:rsid w:val="00061C8F"/>
    <w:rsid w:val="000651DF"/>
    <w:rsid w:val="00065E47"/>
    <w:rsid w:val="00070B9B"/>
    <w:rsid w:val="0008108B"/>
    <w:rsid w:val="00085376"/>
    <w:rsid w:val="00086EA1"/>
    <w:rsid w:val="0009193D"/>
    <w:rsid w:val="00091A94"/>
    <w:rsid w:val="00091D46"/>
    <w:rsid w:val="00092932"/>
    <w:rsid w:val="000930C6"/>
    <w:rsid w:val="00093CE3"/>
    <w:rsid w:val="000943CA"/>
    <w:rsid w:val="000950DA"/>
    <w:rsid w:val="000956E9"/>
    <w:rsid w:val="000958D6"/>
    <w:rsid w:val="00096396"/>
    <w:rsid w:val="000969E1"/>
    <w:rsid w:val="00097EEA"/>
    <w:rsid w:val="000A0472"/>
    <w:rsid w:val="000A3755"/>
    <w:rsid w:val="000A4969"/>
    <w:rsid w:val="000A4EBE"/>
    <w:rsid w:val="000A4F2E"/>
    <w:rsid w:val="000A6ECA"/>
    <w:rsid w:val="000A7526"/>
    <w:rsid w:val="000B03D1"/>
    <w:rsid w:val="000B4247"/>
    <w:rsid w:val="000B47B8"/>
    <w:rsid w:val="000B529F"/>
    <w:rsid w:val="000C32ED"/>
    <w:rsid w:val="000C5A87"/>
    <w:rsid w:val="000C69A5"/>
    <w:rsid w:val="000C6BE9"/>
    <w:rsid w:val="000D0B85"/>
    <w:rsid w:val="000D2A8D"/>
    <w:rsid w:val="000D2C4E"/>
    <w:rsid w:val="000D686A"/>
    <w:rsid w:val="000E0A0F"/>
    <w:rsid w:val="000E209E"/>
    <w:rsid w:val="000E4E8A"/>
    <w:rsid w:val="000E7560"/>
    <w:rsid w:val="000E7884"/>
    <w:rsid w:val="000F65A2"/>
    <w:rsid w:val="000F6928"/>
    <w:rsid w:val="00100D6B"/>
    <w:rsid w:val="00101C30"/>
    <w:rsid w:val="0010205A"/>
    <w:rsid w:val="00105E3C"/>
    <w:rsid w:val="0010757F"/>
    <w:rsid w:val="0011131B"/>
    <w:rsid w:val="00112CF1"/>
    <w:rsid w:val="00114267"/>
    <w:rsid w:val="001143D8"/>
    <w:rsid w:val="0011548C"/>
    <w:rsid w:val="00116238"/>
    <w:rsid w:val="001260E0"/>
    <w:rsid w:val="00126A2D"/>
    <w:rsid w:val="0013102C"/>
    <w:rsid w:val="001311EB"/>
    <w:rsid w:val="001364D0"/>
    <w:rsid w:val="00142365"/>
    <w:rsid w:val="00145E3D"/>
    <w:rsid w:val="001542D4"/>
    <w:rsid w:val="001613F6"/>
    <w:rsid w:val="00161D17"/>
    <w:rsid w:val="00162BFF"/>
    <w:rsid w:val="001638B3"/>
    <w:rsid w:val="00163C01"/>
    <w:rsid w:val="00164506"/>
    <w:rsid w:val="00166400"/>
    <w:rsid w:val="00173617"/>
    <w:rsid w:val="00173AC3"/>
    <w:rsid w:val="00175819"/>
    <w:rsid w:val="00180A00"/>
    <w:rsid w:val="001836EA"/>
    <w:rsid w:val="00184BE7"/>
    <w:rsid w:val="00184EB5"/>
    <w:rsid w:val="00190A67"/>
    <w:rsid w:val="00190AD5"/>
    <w:rsid w:val="00196C4E"/>
    <w:rsid w:val="001A1B48"/>
    <w:rsid w:val="001A1C76"/>
    <w:rsid w:val="001A72E4"/>
    <w:rsid w:val="001B0475"/>
    <w:rsid w:val="001B262C"/>
    <w:rsid w:val="001B66A0"/>
    <w:rsid w:val="001B6AAD"/>
    <w:rsid w:val="001C4F5B"/>
    <w:rsid w:val="001D067E"/>
    <w:rsid w:val="001D2148"/>
    <w:rsid w:val="001D238D"/>
    <w:rsid w:val="001D27B0"/>
    <w:rsid w:val="001D30CB"/>
    <w:rsid w:val="001D328F"/>
    <w:rsid w:val="001D74EB"/>
    <w:rsid w:val="001E2635"/>
    <w:rsid w:val="001E4753"/>
    <w:rsid w:val="001E4C0F"/>
    <w:rsid w:val="001E7DDF"/>
    <w:rsid w:val="001F1924"/>
    <w:rsid w:val="001F1C92"/>
    <w:rsid w:val="001F47C3"/>
    <w:rsid w:val="001F4B42"/>
    <w:rsid w:val="001F4DF3"/>
    <w:rsid w:val="001F52F3"/>
    <w:rsid w:val="001F6070"/>
    <w:rsid w:val="001F7685"/>
    <w:rsid w:val="00202594"/>
    <w:rsid w:val="00203784"/>
    <w:rsid w:val="0020761A"/>
    <w:rsid w:val="00214B96"/>
    <w:rsid w:val="00214C68"/>
    <w:rsid w:val="002157A2"/>
    <w:rsid w:val="00221DA5"/>
    <w:rsid w:val="00222FA3"/>
    <w:rsid w:val="002232E1"/>
    <w:rsid w:val="002248B6"/>
    <w:rsid w:val="00224B49"/>
    <w:rsid w:val="002258F1"/>
    <w:rsid w:val="002310EB"/>
    <w:rsid w:val="00231A58"/>
    <w:rsid w:val="00235E73"/>
    <w:rsid w:val="00241323"/>
    <w:rsid w:val="002432C7"/>
    <w:rsid w:val="00243CB5"/>
    <w:rsid w:val="0024408D"/>
    <w:rsid w:val="00244147"/>
    <w:rsid w:val="00245F46"/>
    <w:rsid w:val="00246546"/>
    <w:rsid w:val="00251DAA"/>
    <w:rsid w:val="00253E78"/>
    <w:rsid w:val="00255232"/>
    <w:rsid w:val="002555ED"/>
    <w:rsid w:val="002618A7"/>
    <w:rsid w:val="0026287E"/>
    <w:rsid w:val="00265333"/>
    <w:rsid w:val="002675EC"/>
    <w:rsid w:val="00272C4A"/>
    <w:rsid w:val="002743E8"/>
    <w:rsid w:val="00274E69"/>
    <w:rsid w:val="00275ACE"/>
    <w:rsid w:val="00275DA1"/>
    <w:rsid w:val="00277EAF"/>
    <w:rsid w:val="00285D31"/>
    <w:rsid w:val="00286321"/>
    <w:rsid w:val="002866BF"/>
    <w:rsid w:val="0028782A"/>
    <w:rsid w:val="00290478"/>
    <w:rsid w:val="00293A30"/>
    <w:rsid w:val="00295F74"/>
    <w:rsid w:val="002A6CEA"/>
    <w:rsid w:val="002A76EF"/>
    <w:rsid w:val="002B03A1"/>
    <w:rsid w:val="002B2367"/>
    <w:rsid w:val="002B4966"/>
    <w:rsid w:val="002B75F4"/>
    <w:rsid w:val="002C1003"/>
    <w:rsid w:val="002C3768"/>
    <w:rsid w:val="002C5B70"/>
    <w:rsid w:val="002C6012"/>
    <w:rsid w:val="002C660C"/>
    <w:rsid w:val="002D3266"/>
    <w:rsid w:val="002D38B1"/>
    <w:rsid w:val="002D4D20"/>
    <w:rsid w:val="002D5775"/>
    <w:rsid w:val="002D6AA5"/>
    <w:rsid w:val="002D6FDF"/>
    <w:rsid w:val="002E08CA"/>
    <w:rsid w:val="002E16F8"/>
    <w:rsid w:val="002E52DC"/>
    <w:rsid w:val="002E67E1"/>
    <w:rsid w:val="002F0417"/>
    <w:rsid w:val="002F13D7"/>
    <w:rsid w:val="002F301F"/>
    <w:rsid w:val="002F3E17"/>
    <w:rsid w:val="002F614F"/>
    <w:rsid w:val="00300B67"/>
    <w:rsid w:val="00300EC3"/>
    <w:rsid w:val="00301B5B"/>
    <w:rsid w:val="00303623"/>
    <w:rsid w:val="0030542E"/>
    <w:rsid w:val="00310E4B"/>
    <w:rsid w:val="00312CBA"/>
    <w:rsid w:val="00312DF8"/>
    <w:rsid w:val="003133F2"/>
    <w:rsid w:val="003138FA"/>
    <w:rsid w:val="00314EAF"/>
    <w:rsid w:val="00314FE0"/>
    <w:rsid w:val="00316A77"/>
    <w:rsid w:val="00317095"/>
    <w:rsid w:val="003170EC"/>
    <w:rsid w:val="003171DB"/>
    <w:rsid w:val="003172F9"/>
    <w:rsid w:val="003179EE"/>
    <w:rsid w:val="003212DD"/>
    <w:rsid w:val="003219A0"/>
    <w:rsid w:val="0032270C"/>
    <w:rsid w:val="0032322A"/>
    <w:rsid w:val="00323597"/>
    <w:rsid w:val="00326DC6"/>
    <w:rsid w:val="00330EFC"/>
    <w:rsid w:val="00331D10"/>
    <w:rsid w:val="003328F7"/>
    <w:rsid w:val="003354C5"/>
    <w:rsid w:val="003365EC"/>
    <w:rsid w:val="00337585"/>
    <w:rsid w:val="00337E03"/>
    <w:rsid w:val="003411B6"/>
    <w:rsid w:val="00342167"/>
    <w:rsid w:val="00342676"/>
    <w:rsid w:val="0034286E"/>
    <w:rsid w:val="003434BB"/>
    <w:rsid w:val="0034381E"/>
    <w:rsid w:val="00347780"/>
    <w:rsid w:val="00350744"/>
    <w:rsid w:val="003507B6"/>
    <w:rsid w:val="00352943"/>
    <w:rsid w:val="00353F1A"/>
    <w:rsid w:val="00356DFE"/>
    <w:rsid w:val="0035762F"/>
    <w:rsid w:val="0036460F"/>
    <w:rsid w:val="00370FBD"/>
    <w:rsid w:val="00371373"/>
    <w:rsid w:val="00371ED7"/>
    <w:rsid w:val="00372029"/>
    <w:rsid w:val="00373A42"/>
    <w:rsid w:val="00373BE0"/>
    <w:rsid w:val="00374E2C"/>
    <w:rsid w:val="00375840"/>
    <w:rsid w:val="00375A27"/>
    <w:rsid w:val="00376334"/>
    <w:rsid w:val="003764F1"/>
    <w:rsid w:val="00376E27"/>
    <w:rsid w:val="00383922"/>
    <w:rsid w:val="00383E58"/>
    <w:rsid w:val="00384B85"/>
    <w:rsid w:val="00385FBB"/>
    <w:rsid w:val="00386714"/>
    <w:rsid w:val="00386A62"/>
    <w:rsid w:val="00387D6A"/>
    <w:rsid w:val="003923F6"/>
    <w:rsid w:val="003A27DF"/>
    <w:rsid w:val="003A2806"/>
    <w:rsid w:val="003A2FB6"/>
    <w:rsid w:val="003A360F"/>
    <w:rsid w:val="003A4F1C"/>
    <w:rsid w:val="003C02E6"/>
    <w:rsid w:val="003C33E1"/>
    <w:rsid w:val="003C7CDD"/>
    <w:rsid w:val="003D0B59"/>
    <w:rsid w:val="003D1FEF"/>
    <w:rsid w:val="003D4A92"/>
    <w:rsid w:val="003E1DB7"/>
    <w:rsid w:val="003E495D"/>
    <w:rsid w:val="003E5A9A"/>
    <w:rsid w:val="003E6435"/>
    <w:rsid w:val="003F24F4"/>
    <w:rsid w:val="003F283D"/>
    <w:rsid w:val="003F3721"/>
    <w:rsid w:val="003F3FE3"/>
    <w:rsid w:val="003F57DC"/>
    <w:rsid w:val="003F5A98"/>
    <w:rsid w:val="003F6249"/>
    <w:rsid w:val="00400875"/>
    <w:rsid w:val="00401799"/>
    <w:rsid w:val="00401C8B"/>
    <w:rsid w:val="00402078"/>
    <w:rsid w:val="00402BC0"/>
    <w:rsid w:val="00402C0E"/>
    <w:rsid w:val="00402D28"/>
    <w:rsid w:val="00403A2E"/>
    <w:rsid w:val="00403B0D"/>
    <w:rsid w:val="004049A3"/>
    <w:rsid w:val="00417376"/>
    <w:rsid w:val="004208CA"/>
    <w:rsid w:val="00420FBB"/>
    <w:rsid w:val="00421062"/>
    <w:rsid w:val="00421CD9"/>
    <w:rsid w:val="004225B6"/>
    <w:rsid w:val="00426705"/>
    <w:rsid w:val="004278C6"/>
    <w:rsid w:val="00430611"/>
    <w:rsid w:val="004368E5"/>
    <w:rsid w:val="00440867"/>
    <w:rsid w:val="00440C64"/>
    <w:rsid w:val="00441ECA"/>
    <w:rsid w:val="004450FF"/>
    <w:rsid w:val="0045026C"/>
    <w:rsid w:val="00457BF6"/>
    <w:rsid w:val="0046043E"/>
    <w:rsid w:val="004604B4"/>
    <w:rsid w:val="00460C3D"/>
    <w:rsid w:val="00464312"/>
    <w:rsid w:val="00466867"/>
    <w:rsid w:val="00467A5F"/>
    <w:rsid w:val="004717E9"/>
    <w:rsid w:val="004750E6"/>
    <w:rsid w:val="00477904"/>
    <w:rsid w:val="00480CC4"/>
    <w:rsid w:val="00481CA3"/>
    <w:rsid w:val="0048297B"/>
    <w:rsid w:val="0048459B"/>
    <w:rsid w:val="00485967"/>
    <w:rsid w:val="0048747F"/>
    <w:rsid w:val="00490319"/>
    <w:rsid w:val="0049445B"/>
    <w:rsid w:val="0049448F"/>
    <w:rsid w:val="00494750"/>
    <w:rsid w:val="004975A9"/>
    <w:rsid w:val="004A27E9"/>
    <w:rsid w:val="004A494E"/>
    <w:rsid w:val="004A6050"/>
    <w:rsid w:val="004A60E8"/>
    <w:rsid w:val="004B1159"/>
    <w:rsid w:val="004B2DCF"/>
    <w:rsid w:val="004C0008"/>
    <w:rsid w:val="004C23D1"/>
    <w:rsid w:val="004C3027"/>
    <w:rsid w:val="004C4B90"/>
    <w:rsid w:val="004C605E"/>
    <w:rsid w:val="004C6E5B"/>
    <w:rsid w:val="004D166F"/>
    <w:rsid w:val="004D5C83"/>
    <w:rsid w:val="004D6215"/>
    <w:rsid w:val="004D7316"/>
    <w:rsid w:val="004E16AE"/>
    <w:rsid w:val="004E2133"/>
    <w:rsid w:val="004E56F1"/>
    <w:rsid w:val="004F029D"/>
    <w:rsid w:val="004F0B7D"/>
    <w:rsid w:val="004F1B8A"/>
    <w:rsid w:val="004F200A"/>
    <w:rsid w:val="004F2F81"/>
    <w:rsid w:val="004F4EB3"/>
    <w:rsid w:val="004F57F8"/>
    <w:rsid w:val="004F7612"/>
    <w:rsid w:val="004F792E"/>
    <w:rsid w:val="00501B5A"/>
    <w:rsid w:val="0050312A"/>
    <w:rsid w:val="00506849"/>
    <w:rsid w:val="00507EEE"/>
    <w:rsid w:val="00510E17"/>
    <w:rsid w:val="0052292D"/>
    <w:rsid w:val="00525BCC"/>
    <w:rsid w:val="005264AB"/>
    <w:rsid w:val="0052750D"/>
    <w:rsid w:val="00533276"/>
    <w:rsid w:val="005341F2"/>
    <w:rsid w:val="005349C6"/>
    <w:rsid w:val="00534D65"/>
    <w:rsid w:val="00536447"/>
    <w:rsid w:val="005402C0"/>
    <w:rsid w:val="00542627"/>
    <w:rsid w:val="00543A62"/>
    <w:rsid w:val="00544B38"/>
    <w:rsid w:val="00545D85"/>
    <w:rsid w:val="00545F80"/>
    <w:rsid w:val="00547271"/>
    <w:rsid w:val="005553EA"/>
    <w:rsid w:val="00555D98"/>
    <w:rsid w:val="00556904"/>
    <w:rsid w:val="00561666"/>
    <w:rsid w:val="00564767"/>
    <w:rsid w:val="00564EA9"/>
    <w:rsid w:val="00565B75"/>
    <w:rsid w:val="0057016E"/>
    <w:rsid w:val="00570F0A"/>
    <w:rsid w:val="005746F1"/>
    <w:rsid w:val="00576C95"/>
    <w:rsid w:val="0058211E"/>
    <w:rsid w:val="00583428"/>
    <w:rsid w:val="00583D73"/>
    <w:rsid w:val="00583DA5"/>
    <w:rsid w:val="00584217"/>
    <w:rsid w:val="00590536"/>
    <w:rsid w:val="0059092B"/>
    <w:rsid w:val="005926B2"/>
    <w:rsid w:val="00592C9D"/>
    <w:rsid w:val="00596026"/>
    <w:rsid w:val="00597F44"/>
    <w:rsid w:val="005A0D6D"/>
    <w:rsid w:val="005A2337"/>
    <w:rsid w:val="005A69C1"/>
    <w:rsid w:val="005B0FEA"/>
    <w:rsid w:val="005B10C9"/>
    <w:rsid w:val="005B244B"/>
    <w:rsid w:val="005B3209"/>
    <w:rsid w:val="005B4584"/>
    <w:rsid w:val="005C141E"/>
    <w:rsid w:val="005C2CC4"/>
    <w:rsid w:val="005C6B42"/>
    <w:rsid w:val="005C72C3"/>
    <w:rsid w:val="005C74E5"/>
    <w:rsid w:val="005D06D0"/>
    <w:rsid w:val="005D1FC1"/>
    <w:rsid w:val="005D234C"/>
    <w:rsid w:val="005D2DA1"/>
    <w:rsid w:val="005D3345"/>
    <w:rsid w:val="005D35B6"/>
    <w:rsid w:val="005D486E"/>
    <w:rsid w:val="005E25BD"/>
    <w:rsid w:val="005E6535"/>
    <w:rsid w:val="005F1346"/>
    <w:rsid w:val="005F22E7"/>
    <w:rsid w:val="005F35EF"/>
    <w:rsid w:val="006011A3"/>
    <w:rsid w:val="0060274F"/>
    <w:rsid w:val="00605707"/>
    <w:rsid w:val="00605FFB"/>
    <w:rsid w:val="0060682F"/>
    <w:rsid w:val="00607226"/>
    <w:rsid w:val="00607FBB"/>
    <w:rsid w:val="00611737"/>
    <w:rsid w:val="00613442"/>
    <w:rsid w:val="00613F6D"/>
    <w:rsid w:val="006165B0"/>
    <w:rsid w:val="00616DA0"/>
    <w:rsid w:val="00621E1D"/>
    <w:rsid w:val="00623664"/>
    <w:rsid w:val="00623676"/>
    <w:rsid w:val="0062779B"/>
    <w:rsid w:val="00630784"/>
    <w:rsid w:val="00630ACD"/>
    <w:rsid w:val="00630B68"/>
    <w:rsid w:val="00630E65"/>
    <w:rsid w:val="0063282D"/>
    <w:rsid w:val="00633D1C"/>
    <w:rsid w:val="00636B30"/>
    <w:rsid w:val="00636C11"/>
    <w:rsid w:val="00637D4E"/>
    <w:rsid w:val="006406A0"/>
    <w:rsid w:val="00647075"/>
    <w:rsid w:val="006527FF"/>
    <w:rsid w:val="006537F7"/>
    <w:rsid w:val="00655530"/>
    <w:rsid w:val="006555FC"/>
    <w:rsid w:val="00655738"/>
    <w:rsid w:val="006571B3"/>
    <w:rsid w:val="006611CA"/>
    <w:rsid w:val="006622EB"/>
    <w:rsid w:val="0066328F"/>
    <w:rsid w:val="00663578"/>
    <w:rsid w:val="00663C87"/>
    <w:rsid w:val="00675EB5"/>
    <w:rsid w:val="00677F77"/>
    <w:rsid w:val="00680484"/>
    <w:rsid w:val="00680DA7"/>
    <w:rsid w:val="006816E9"/>
    <w:rsid w:val="00682CB2"/>
    <w:rsid w:val="0068458D"/>
    <w:rsid w:val="006853AD"/>
    <w:rsid w:val="00690584"/>
    <w:rsid w:val="00690FB3"/>
    <w:rsid w:val="006912F7"/>
    <w:rsid w:val="00693803"/>
    <w:rsid w:val="006A036E"/>
    <w:rsid w:val="006A11F9"/>
    <w:rsid w:val="006A3ACE"/>
    <w:rsid w:val="006A57F1"/>
    <w:rsid w:val="006A5F59"/>
    <w:rsid w:val="006B171E"/>
    <w:rsid w:val="006B3C93"/>
    <w:rsid w:val="006B3CD4"/>
    <w:rsid w:val="006B43E7"/>
    <w:rsid w:val="006B4B70"/>
    <w:rsid w:val="006C1957"/>
    <w:rsid w:val="006C21BB"/>
    <w:rsid w:val="006C49FA"/>
    <w:rsid w:val="006C4A62"/>
    <w:rsid w:val="006C54F2"/>
    <w:rsid w:val="006C6748"/>
    <w:rsid w:val="006D0737"/>
    <w:rsid w:val="006D1C88"/>
    <w:rsid w:val="006D5366"/>
    <w:rsid w:val="006E162C"/>
    <w:rsid w:val="006E6D0F"/>
    <w:rsid w:val="006F048E"/>
    <w:rsid w:val="006F0DFF"/>
    <w:rsid w:val="006F2187"/>
    <w:rsid w:val="006F2AA5"/>
    <w:rsid w:val="006F4819"/>
    <w:rsid w:val="006F67DA"/>
    <w:rsid w:val="00700612"/>
    <w:rsid w:val="00701124"/>
    <w:rsid w:val="007019BF"/>
    <w:rsid w:val="00702053"/>
    <w:rsid w:val="007055FC"/>
    <w:rsid w:val="00705609"/>
    <w:rsid w:val="007072EA"/>
    <w:rsid w:val="00707D76"/>
    <w:rsid w:val="007104C1"/>
    <w:rsid w:val="00710558"/>
    <w:rsid w:val="00712666"/>
    <w:rsid w:val="0071457A"/>
    <w:rsid w:val="00715F78"/>
    <w:rsid w:val="007166D8"/>
    <w:rsid w:val="00717259"/>
    <w:rsid w:val="00717288"/>
    <w:rsid w:val="007210FC"/>
    <w:rsid w:val="00721548"/>
    <w:rsid w:val="00721E3E"/>
    <w:rsid w:val="00723E32"/>
    <w:rsid w:val="007315F0"/>
    <w:rsid w:val="00731A98"/>
    <w:rsid w:val="007324E1"/>
    <w:rsid w:val="0073744D"/>
    <w:rsid w:val="00745E09"/>
    <w:rsid w:val="00751B84"/>
    <w:rsid w:val="007618D4"/>
    <w:rsid w:val="00762245"/>
    <w:rsid w:val="00764696"/>
    <w:rsid w:val="007708D8"/>
    <w:rsid w:val="00771D74"/>
    <w:rsid w:val="00774117"/>
    <w:rsid w:val="00777AD2"/>
    <w:rsid w:val="00780CD5"/>
    <w:rsid w:val="00781399"/>
    <w:rsid w:val="00781C65"/>
    <w:rsid w:val="00782EE9"/>
    <w:rsid w:val="007872BB"/>
    <w:rsid w:val="00787945"/>
    <w:rsid w:val="00787E40"/>
    <w:rsid w:val="0079153A"/>
    <w:rsid w:val="0079318B"/>
    <w:rsid w:val="00795005"/>
    <w:rsid w:val="007A080C"/>
    <w:rsid w:val="007A1018"/>
    <w:rsid w:val="007A1538"/>
    <w:rsid w:val="007A2569"/>
    <w:rsid w:val="007A6A98"/>
    <w:rsid w:val="007A7D32"/>
    <w:rsid w:val="007B06B7"/>
    <w:rsid w:val="007B0EE4"/>
    <w:rsid w:val="007B1ED0"/>
    <w:rsid w:val="007B3700"/>
    <w:rsid w:val="007B7228"/>
    <w:rsid w:val="007B7DF7"/>
    <w:rsid w:val="007C1201"/>
    <w:rsid w:val="007C3256"/>
    <w:rsid w:val="007C3D37"/>
    <w:rsid w:val="007C6ADA"/>
    <w:rsid w:val="007D03F9"/>
    <w:rsid w:val="007D304E"/>
    <w:rsid w:val="007E1DC2"/>
    <w:rsid w:val="007E3130"/>
    <w:rsid w:val="007E581F"/>
    <w:rsid w:val="007E7433"/>
    <w:rsid w:val="007E7800"/>
    <w:rsid w:val="007E7E5F"/>
    <w:rsid w:val="007F39B5"/>
    <w:rsid w:val="007F3B6A"/>
    <w:rsid w:val="007F3F27"/>
    <w:rsid w:val="007F7E4F"/>
    <w:rsid w:val="0080037B"/>
    <w:rsid w:val="00801046"/>
    <w:rsid w:val="008041B9"/>
    <w:rsid w:val="00804EF7"/>
    <w:rsid w:val="008066D9"/>
    <w:rsid w:val="008069AD"/>
    <w:rsid w:val="00806C89"/>
    <w:rsid w:val="00807478"/>
    <w:rsid w:val="00811800"/>
    <w:rsid w:val="00816729"/>
    <w:rsid w:val="00816B55"/>
    <w:rsid w:val="00823CCF"/>
    <w:rsid w:val="008259DA"/>
    <w:rsid w:val="00826691"/>
    <w:rsid w:val="00826ED3"/>
    <w:rsid w:val="008272DA"/>
    <w:rsid w:val="008279EF"/>
    <w:rsid w:val="00833979"/>
    <w:rsid w:val="00835535"/>
    <w:rsid w:val="008375E2"/>
    <w:rsid w:val="00841CB6"/>
    <w:rsid w:val="00843C0E"/>
    <w:rsid w:val="00843CD0"/>
    <w:rsid w:val="00845666"/>
    <w:rsid w:val="0085298F"/>
    <w:rsid w:val="00854051"/>
    <w:rsid w:val="00854B9E"/>
    <w:rsid w:val="008604A6"/>
    <w:rsid w:val="00861222"/>
    <w:rsid w:val="00861E32"/>
    <w:rsid w:val="008645DD"/>
    <w:rsid w:val="00864F3F"/>
    <w:rsid w:val="00867AFA"/>
    <w:rsid w:val="008717CB"/>
    <w:rsid w:val="00871CB3"/>
    <w:rsid w:val="00873353"/>
    <w:rsid w:val="0087499A"/>
    <w:rsid w:val="00876A12"/>
    <w:rsid w:val="00877F91"/>
    <w:rsid w:val="008816F0"/>
    <w:rsid w:val="00883C73"/>
    <w:rsid w:val="00883EF8"/>
    <w:rsid w:val="0088402D"/>
    <w:rsid w:val="0088728E"/>
    <w:rsid w:val="008902D4"/>
    <w:rsid w:val="00897C83"/>
    <w:rsid w:val="008A1975"/>
    <w:rsid w:val="008A4E6F"/>
    <w:rsid w:val="008A61DA"/>
    <w:rsid w:val="008B389D"/>
    <w:rsid w:val="008B4010"/>
    <w:rsid w:val="008B5876"/>
    <w:rsid w:val="008B763D"/>
    <w:rsid w:val="008C2048"/>
    <w:rsid w:val="008C2C17"/>
    <w:rsid w:val="008C3456"/>
    <w:rsid w:val="008C795A"/>
    <w:rsid w:val="008D0752"/>
    <w:rsid w:val="008D098C"/>
    <w:rsid w:val="008D0C4B"/>
    <w:rsid w:val="008D2799"/>
    <w:rsid w:val="008D53D9"/>
    <w:rsid w:val="008D5529"/>
    <w:rsid w:val="008D5AB7"/>
    <w:rsid w:val="008D636F"/>
    <w:rsid w:val="008D64A8"/>
    <w:rsid w:val="008E0159"/>
    <w:rsid w:val="008E231D"/>
    <w:rsid w:val="008E2350"/>
    <w:rsid w:val="008E5523"/>
    <w:rsid w:val="008E5E01"/>
    <w:rsid w:val="008E7ACD"/>
    <w:rsid w:val="008F27F8"/>
    <w:rsid w:val="008F370B"/>
    <w:rsid w:val="008F3A2D"/>
    <w:rsid w:val="008F41EE"/>
    <w:rsid w:val="008F55C1"/>
    <w:rsid w:val="008F56CA"/>
    <w:rsid w:val="008F5AC8"/>
    <w:rsid w:val="00901613"/>
    <w:rsid w:val="009027B4"/>
    <w:rsid w:val="00906D67"/>
    <w:rsid w:val="00907235"/>
    <w:rsid w:val="00910550"/>
    <w:rsid w:val="009140A4"/>
    <w:rsid w:val="00914BB8"/>
    <w:rsid w:val="00916149"/>
    <w:rsid w:val="009162AA"/>
    <w:rsid w:val="00920B16"/>
    <w:rsid w:val="00922489"/>
    <w:rsid w:val="00923098"/>
    <w:rsid w:val="0093056A"/>
    <w:rsid w:val="009310E7"/>
    <w:rsid w:val="00932742"/>
    <w:rsid w:val="00933711"/>
    <w:rsid w:val="009338F5"/>
    <w:rsid w:val="00934A3F"/>
    <w:rsid w:val="00934B39"/>
    <w:rsid w:val="00937680"/>
    <w:rsid w:val="00937905"/>
    <w:rsid w:val="009404D9"/>
    <w:rsid w:val="0094243B"/>
    <w:rsid w:val="00942493"/>
    <w:rsid w:val="00943D63"/>
    <w:rsid w:val="00943FE5"/>
    <w:rsid w:val="009441CB"/>
    <w:rsid w:val="00944AEB"/>
    <w:rsid w:val="00950A91"/>
    <w:rsid w:val="00951B32"/>
    <w:rsid w:val="009554C0"/>
    <w:rsid w:val="009564F0"/>
    <w:rsid w:val="00957161"/>
    <w:rsid w:val="00960AB0"/>
    <w:rsid w:val="00963768"/>
    <w:rsid w:val="00964B16"/>
    <w:rsid w:val="00965583"/>
    <w:rsid w:val="00965D38"/>
    <w:rsid w:val="00965E6F"/>
    <w:rsid w:val="00967B96"/>
    <w:rsid w:val="00970993"/>
    <w:rsid w:val="0097229C"/>
    <w:rsid w:val="0097273B"/>
    <w:rsid w:val="00972A3A"/>
    <w:rsid w:val="009731F8"/>
    <w:rsid w:val="0097653C"/>
    <w:rsid w:val="009776CC"/>
    <w:rsid w:val="0097793E"/>
    <w:rsid w:val="00982459"/>
    <w:rsid w:val="009828FB"/>
    <w:rsid w:val="00983475"/>
    <w:rsid w:val="00984FFF"/>
    <w:rsid w:val="009910C8"/>
    <w:rsid w:val="00992788"/>
    <w:rsid w:val="00992A7B"/>
    <w:rsid w:val="00994249"/>
    <w:rsid w:val="00994FCD"/>
    <w:rsid w:val="0099629F"/>
    <w:rsid w:val="0099689D"/>
    <w:rsid w:val="009979C2"/>
    <w:rsid w:val="009A0361"/>
    <w:rsid w:val="009A14F0"/>
    <w:rsid w:val="009A415B"/>
    <w:rsid w:val="009A56F4"/>
    <w:rsid w:val="009A74CD"/>
    <w:rsid w:val="009B1B64"/>
    <w:rsid w:val="009B1F8B"/>
    <w:rsid w:val="009B2370"/>
    <w:rsid w:val="009B2C9B"/>
    <w:rsid w:val="009B3E7B"/>
    <w:rsid w:val="009B42D9"/>
    <w:rsid w:val="009C018B"/>
    <w:rsid w:val="009C0341"/>
    <w:rsid w:val="009C4820"/>
    <w:rsid w:val="009C7AD5"/>
    <w:rsid w:val="009C7C23"/>
    <w:rsid w:val="009D0977"/>
    <w:rsid w:val="009D0D4C"/>
    <w:rsid w:val="009D3122"/>
    <w:rsid w:val="009D4EF0"/>
    <w:rsid w:val="009D5FE0"/>
    <w:rsid w:val="009D6319"/>
    <w:rsid w:val="009E0FC4"/>
    <w:rsid w:val="009E1404"/>
    <w:rsid w:val="009E14D6"/>
    <w:rsid w:val="009E35B8"/>
    <w:rsid w:val="009E5CF4"/>
    <w:rsid w:val="009E6EEA"/>
    <w:rsid w:val="009F08BC"/>
    <w:rsid w:val="009F158A"/>
    <w:rsid w:val="00A0154C"/>
    <w:rsid w:val="00A106D2"/>
    <w:rsid w:val="00A11313"/>
    <w:rsid w:val="00A12269"/>
    <w:rsid w:val="00A12CF0"/>
    <w:rsid w:val="00A1687F"/>
    <w:rsid w:val="00A17526"/>
    <w:rsid w:val="00A21965"/>
    <w:rsid w:val="00A23E7E"/>
    <w:rsid w:val="00A244E4"/>
    <w:rsid w:val="00A26734"/>
    <w:rsid w:val="00A26E82"/>
    <w:rsid w:val="00A30671"/>
    <w:rsid w:val="00A32067"/>
    <w:rsid w:val="00A3494F"/>
    <w:rsid w:val="00A36AEB"/>
    <w:rsid w:val="00A4088E"/>
    <w:rsid w:val="00A444B9"/>
    <w:rsid w:val="00A44FB3"/>
    <w:rsid w:val="00A456BC"/>
    <w:rsid w:val="00A5174A"/>
    <w:rsid w:val="00A5264E"/>
    <w:rsid w:val="00A527F0"/>
    <w:rsid w:val="00A52C8D"/>
    <w:rsid w:val="00A52DEE"/>
    <w:rsid w:val="00A56720"/>
    <w:rsid w:val="00A56A47"/>
    <w:rsid w:val="00A57C1D"/>
    <w:rsid w:val="00A619C5"/>
    <w:rsid w:val="00A62EFE"/>
    <w:rsid w:val="00A63708"/>
    <w:rsid w:val="00A638DF"/>
    <w:rsid w:val="00A71A60"/>
    <w:rsid w:val="00A745F9"/>
    <w:rsid w:val="00A747B3"/>
    <w:rsid w:val="00A775E1"/>
    <w:rsid w:val="00A82A69"/>
    <w:rsid w:val="00A84236"/>
    <w:rsid w:val="00A84B8D"/>
    <w:rsid w:val="00A84E24"/>
    <w:rsid w:val="00A86110"/>
    <w:rsid w:val="00A875E0"/>
    <w:rsid w:val="00A87EEF"/>
    <w:rsid w:val="00A9146B"/>
    <w:rsid w:val="00A93576"/>
    <w:rsid w:val="00A95296"/>
    <w:rsid w:val="00A9708D"/>
    <w:rsid w:val="00A9725E"/>
    <w:rsid w:val="00AA05C3"/>
    <w:rsid w:val="00AA096D"/>
    <w:rsid w:val="00AA10FE"/>
    <w:rsid w:val="00AA18B4"/>
    <w:rsid w:val="00AA3EFD"/>
    <w:rsid w:val="00AA4D89"/>
    <w:rsid w:val="00AB761A"/>
    <w:rsid w:val="00AB783B"/>
    <w:rsid w:val="00AC2F02"/>
    <w:rsid w:val="00AC492B"/>
    <w:rsid w:val="00AC564E"/>
    <w:rsid w:val="00AC5BE6"/>
    <w:rsid w:val="00AC6236"/>
    <w:rsid w:val="00AC6239"/>
    <w:rsid w:val="00AD008F"/>
    <w:rsid w:val="00AD07F4"/>
    <w:rsid w:val="00AD53C4"/>
    <w:rsid w:val="00AD699D"/>
    <w:rsid w:val="00AD6E3B"/>
    <w:rsid w:val="00AE2FBB"/>
    <w:rsid w:val="00AE5CBE"/>
    <w:rsid w:val="00AF0F1E"/>
    <w:rsid w:val="00AF1A13"/>
    <w:rsid w:val="00AF63A1"/>
    <w:rsid w:val="00B004F9"/>
    <w:rsid w:val="00B01821"/>
    <w:rsid w:val="00B0201C"/>
    <w:rsid w:val="00B0288C"/>
    <w:rsid w:val="00B033CE"/>
    <w:rsid w:val="00B053A5"/>
    <w:rsid w:val="00B053B7"/>
    <w:rsid w:val="00B15AE4"/>
    <w:rsid w:val="00B24D16"/>
    <w:rsid w:val="00B25947"/>
    <w:rsid w:val="00B25A6C"/>
    <w:rsid w:val="00B25BB7"/>
    <w:rsid w:val="00B25C81"/>
    <w:rsid w:val="00B26204"/>
    <w:rsid w:val="00B268B4"/>
    <w:rsid w:val="00B27B13"/>
    <w:rsid w:val="00B3115C"/>
    <w:rsid w:val="00B36490"/>
    <w:rsid w:val="00B36C01"/>
    <w:rsid w:val="00B40D3F"/>
    <w:rsid w:val="00B41238"/>
    <w:rsid w:val="00B4158B"/>
    <w:rsid w:val="00B45174"/>
    <w:rsid w:val="00B46AB2"/>
    <w:rsid w:val="00B4799F"/>
    <w:rsid w:val="00B50ABF"/>
    <w:rsid w:val="00B53D8F"/>
    <w:rsid w:val="00B54420"/>
    <w:rsid w:val="00B54F0B"/>
    <w:rsid w:val="00B5507A"/>
    <w:rsid w:val="00B578EF"/>
    <w:rsid w:val="00B605F2"/>
    <w:rsid w:val="00B6071C"/>
    <w:rsid w:val="00B615E0"/>
    <w:rsid w:val="00B61F1A"/>
    <w:rsid w:val="00B6315B"/>
    <w:rsid w:val="00B6337C"/>
    <w:rsid w:val="00B63764"/>
    <w:rsid w:val="00B6486F"/>
    <w:rsid w:val="00B65BE9"/>
    <w:rsid w:val="00B666CE"/>
    <w:rsid w:val="00B7014A"/>
    <w:rsid w:val="00B71EF6"/>
    <w:rsid w:val="00B72C51"/>
    <w:rsid w:val="00B7421B"/>
    <w:rsid w:val="00B80457"/>
    <w:rsid w:val="00B81265"/>
    <w:rsid w:val="00B82A52"/>
    <w:rsid w:val="00B845AE"/>
    <w:rsid w:val="00B85C24"/>
    <w:rsid w:val="00B909A9"/>
    <w:rsid w:val="00B91FA0"/>
    <w:rsid w:val="00BA1723"/>
    <w:rsid w:val="00BB0D8B"/>
    <w:rsid w:val="00BB2E44"/>
    <w:rsid w:val="00BB34BD"/>
    <w:rsid w:val="00BC1ED5"/>
    <w:rsid w:val="00BC4F79"/>
    <w:rsid w:val="00BC613C"/>
    <w:rsid w:val="00BC6167"/>
    <w:rsid w:val="00BC6D69"/>
    <w:rsid w:val="00BD18B5"/>
    <w:rsid w:val="00BD1E25"/>
    <w:rsid w:val="00BD2607"/>
    <w:rsid w:val="00BD38BD"/>
    <w:rsid w:val="00BD62C2"/>
    <w:rsid w:val="00BD6AFB"/>
    <w:rsid w:val="00BE067A"/>
    <w:rsid w:val="00BE0911"/>
    <w:rsid w:val="00BE166B"/>
    <w:rsid w:val="00BE1E6A"/>
    <w:rsid w:val="00BE2186"/>
    <w:rsid w:val="00BE3489"/>
    <w:rsid w:val="00BE3CE4"/>
    <w:rsid w:val="00BE6427"/>
    <w:rsid w:val="00BE7B9F"/>
    <w:rsid w:val="00BE7BBF"/>
    <w:rsid w:val="00BF2B20"/>
    <w:rsid w:val="00BF5BE3"/>
    <w:rsid w:val="00BF6FB0"/>
    <w:rsid w:val="00C00773"/>
    <w:rsid w:val="00C01386"/>
    <w:rsid w:val="00C07B2F"/>
    <w:rsid w:val="00C07B9E"/>
    <w:rsid w:val="00C136FC"/>
    <w:rsid w:val="00C16E74"/>
    <w:rsid w:val="00C205FC"/>
    <w:rsid w:val="00C31BDC"/>
    <w:rsid w:val="00C3692B"/>
    <w:rsid w:val="00C37222"/>
    <w:rsid w:val="00C405DA"/>
    <w:rsid w:val="00C42D18"/>
    <w:rsid w:val="00C42EF7"/>
    <w:rsid w:val="00C4617B"/>
    <w:rsid w:val="00C51FA4"/>
    <w:rsid w:val="00C5597A"/>
    <w:rsid w:val="00C56D3E"/>
    <w:rsid w:val="00C571B9"/>
    <w:rsid w:val="00C57A6D"/>
    <w:rsid w:val="00C618AF"/>
    <w:rsid w:val="00C622E7"/>
    <w:rsid w:val="00C63FBC"/>
    <w:rsid w:val="00C642DD"/>
    <w:rsid w:val="00C6468A"/>
    <w:rsid w:val="00C64A0A"/>
    <w:rsid w:val="00C66BD6"/>
    <w:rsid w:val="00C71FF7"/>
    <w:rsid w:val="00C759FC"/>
    <w:rsid w:val="00C76B9F"/>
    <w:rsid w:val="00C77AE8"/>
    <w:rsid w:val="00C8299D"/>
    <w:rsid w:val="00C83249"/>
    <w:rsid w:val="00C85227"/>
    <w:rsid w:val="00C872C0"/>
    <w:rsid w:val="00C87F05"/>
    <w:rsid w:val="00C9065E"/>
    <w:rsid w:val="00C906A7"/>
    <w:rsid w:val="00C94DE2"/>
    <w:rsid w:val="00C9508E"/>
    <w:rsid w:val="00C95289"/>
    <w:rsid w:val="00C9638B"/>
    <w:rsid w:val="00C972CD"/>
    <w:rsid w:val="00CA18B0"/>
    <w:rsid w:val="00CA1AA7"/>
    <w:rsid w:val="00CA27B8"/>
    <w:rsid w:val="00CA35BF"/>
    <w:rsid w:val="00CA4501"/>
    <w:rsid w:val="00CB31F6"/>
    <w:rsid w:val="00CB422D"/>
    <w:rsid w:val="00CB4711"/>
    <w:rsid w:val="00CB4799"/>
    <w:rsid w:val="00CB490E"/>
    <w:rsid w:val="00CB5C6D"/>
    <w:rsid w:val="00CB6EBA"/>
    <w:rsid w:val="00CB6F5C"/>
    <w:rsid w:val="00CB7990"/>
    <w:rsid w:val="00CC0D8C"/>
    <w:rsid w:val="00CC0E49"/>
    <w:rsid w:val="00CC3B6B"/>
    <w:rsid w:val="00CC4285"/>
    <w:rsid w:val="00CC45E5"/>
    <w:rsid w:val="00CC4989"/>
    <w:rsid w:val="00CC51F1"/>
    <w:rsid w:val="00CC5DFC"/>
    <w:rsid w:val="00CC69F1"/>
    <w:rsid w:val="00CD1027"/>
    <w:rsid w:val="00CD21D8"/>
    <w:rsid w:val="00CD579E"/>
    <w:rsid w:val="00CD746D"/>
    <w:rsid w:val="00CE1D17"/>
    <w:rsid w:val="00CE2A07"/>
    <w:rsid w:val="00CE501B"/>
    <w:rsid w:val="00CE5974"/>
    <w:rsid w:val="00CE65C9"/>
    <w:rsid w:val="00CE6ACE"/>
    <w:rsid w:val="00CF2E42"/>
    <w:rsid w:val="00CF4E89"/>
    <w:rsid w:val="00CF5516"/>
    <w:rsid w:val="00CF597D"/>
    <w:rsid w:val="00CF6371"/>
    <w:rsid w:val="00CF6F91"/>
    <w:rsid w:val="00CF7B84"/>
    <w:rsid w:val="00D01545"/>
    <w:rsid w:val="00D0172C"/>
    <w:rsid w:val="00D05216"/>
    <w:rsid w:val="00D05FB9"/>
    <w:rsid w:val="00D06B34"/>
    <w:rsid w:val="00D07885"/>
    <w:rsid w:val="00D10343"/>
    <w:rsid w:val="00D10F36"/>
    <w:rsid w:val="00D1190C"/>
    <w:rsid w:val="00D11CEB"/>
    <w:rsid w:val="00D148B7"/>
    <w:rsid w:val="00D1609A"/>
    <w:rsid w:val="00D167A2"/>
    <w:rsid w:val="00D209CA"/>
    <w:rsid w:val="00D227E8"/>
    <w:rsid w:val="00D23679"/>
    <w:rsid w:val="00D304E2"/>
    <w:rsid w:val="00D30A59"/>
    <w:rsid w:val="00D31041"/>
    <w:rsid w:val="00D323F8"/>
    <w:rsid w:val="00D33607"/>
    <w:rsid w:val="00D35BF8"/>
    <w:rsid w:val="00D3619F"/>
    <w:rsid w:val="00D402E4"/>
    <w:rsid w:val="00D40554"/>
    <w:rsid w:val="00D405D7"/>
    <w:rsid w:val="00D41839"/>
    <w:rsid w:val="00D41987"/>
    <w:rsid w:val="00D425AA"/>
    <w:rsid w:val="00D428F0"/>
    <w:rsid w:val="00D45A32"/>
    <w:rsid w:val="00D47E63"/>
    <w:rsid w:val="00D501DA"/>
    <w:rsid w:val="00D51AE6"/>
    <w:rsid w:val="00D52712"/>
    <w:rsid w:val="00D54E17"/>
    <w:rsid w:val="00D555B5"/>
    <w:rsid w:val="00D55B53"/>
    <w:rsid w:val="00D56981"/>
    <w:rsid w:val="00D6157E"/>
    <w:rsid w:val="00D62A81"/>
    <w:rsid w:val="00D6550C"/>
    <w:rsid w:val="00D67230"/>
    <w:rsid w:val="00D71FEF"/>
    <w:rsid w:val="00D7204F"/>
    <w:rsid w:val="00D74666"/>
    <w:rsid w:val="00D74BB2"/>
    <w:rsid w:val="00D7506E"/>
    <w:rsid w:val="00D754C4"/>
    <w:rsid w:val="00D75676"/>
    <w:rsid w:val="00D7590D"/>
    <w:rsid w:val="00D75FA5"/>
    <w:rsid w:val="00D803DC"/>
    <w:rsid w:val="00D83912"/>
    <w:rsid w:val="00D84DA8"/>
    <w:rsid w:val="00D85FA9"/>
    <w:rsid w:val="00D86A24"/>
    <w:rsid w:val="00D86CAB"/>
    <w:rsid w:val="00D913DF"/>
    <w:rsid w:val="00D9776C"/>
    <w:rsid w:val="00DA0095"/>
    <w:rsid w:val="00DA02AE"/>
    <w:rsid w:val="00DA0F4D"/>
    <w:rsid w:val="00DA0FBA"/>
    <w:rsid w:val="00DA1138"/>
    <w:rsid w:val="00DA1C39"/>
    <w:rsid w:val="00DA1F4A"/>
    <w:rsid w:val="00DA46A6"/>
    <w:rsid w:val="00DB1B60"/>
    <w:rsid w:val="00DB4AE6"/>
    <w:rsid w:val="00DB61B5"/>
    <w:rsid w:val="00DB7398"/>
    <w:rsid w:val="00DC145E"/>
    <w:rsid w:val="00DC1D73"/>
    <w:rsid w:val="00DC31E6"/>
    <w:rsid w:val="00DC5266"/>
    <w:rsid w:val="00DC5A57"/>
    <w:rsid w:val="00DC6EDC"/>
    <w:rsid w:val="00DD259A"/>
    <w:rsid w:val="00DD7C55"/>
    <w:rsid w:val="00DE019E"/>
    <w:rsid w:val="00DE4F41"/>
    <w:rsid w:val="00DE75F9"/>
    <w:rsid w:val="00DF2DDF"/>
    <w:rsid w:val="00DF2DE5"/>
    <w:rsid w:val="00DF2E6A"/>
    <w:rsid w:val="00DF3536"/>
    <w:rsid w:val="00DF4114"/>
    <w:rsid w:val="00DF77C2"/>
    <w:rsid w:val="00E015C8"/>
    <w:rsid w:val="00E01687"/>
    <w:rsid w:val="00E05544"/>
    <w:rsid w:val="00E0615E"/>
    <w:rsid w:val="00E066C3"/>
    <w:rsid w:val="00E070DE"/>
    <w:rsid w:val="00E11677"/>
    <w:rsid w:val="00E13A64"/>
    <w:rsid w:val="00E149D2"/>
    <w:rsid w:val="00E14CBC"/>
    <w:rsid w:val="00E165D5"/>
    <w:rsid w:val="00E17AA0"/>
    <w:rsid w:val="00E17BF6"/>
    <w:rsid w:val="00E225C4"/>
    <w:rsid w:val="00E23C26"/>
    <w:rsid w:val="00E26DB6"/>
    <w:rsid w:val="00E26FD7"/>
    <w:rsid w:val="00E27D4F"/>
    <w:rsid w:val="00E3212A"/>
    <w:rsid w:val="00E35444"/>
    <w:rsid w:val="00E37565"/>
    <w:rsid w:val="00E404C2"/>
    <w:rsid w:val="00E4145D"/>
    <w:rsid w:val="00E415F1"/>
    <w:rsid w:val="00E434A0"/>
    <w:rsid w:val="00E43E36"/>
    <w:rsid w:val="00E45F10"/>
    <w:rsid w:val="00E4667B"/>
    <w:rsid w:val="00E50315"/>
    <w:rsid w:val="00E505BA"/>
    <w:rsid w:val="00E5429A"/>
    <w:rsid w:val="00E552EE"/>
    <w:rsid w:val="00E572CB"/>
    <w:rsid w:val="00E60495"/>
    <w:rsid w:val="00E611EF"/>
    <w:rsid w:val="00E61E34"/>
    <w:rsid w:val="00E65D7D"/>
    <w:rsid w:val="00E67FE6"/>
    <w:rsid w:val="00E704A0"/>
    <w:rsid w:val="00E70B61"/>
    <w:rsid w:val="00E73695"/>
    <w:rsid w:val="00E74A3B"/>
    <w:rsid w:val="00E75756"/>
    <w:rsid w:val="00E75A28"/>
    <w:rsid w:val="00E760F6"/>
    <w:rsid w:val="00E76170"/>
    <w:rsid w:val="00E764E7"/>
    <w:rsid w:val="00E769CF"/>
    <w:rsid w:val="00E76FF0"/>
    <w:rsid w:val="00E81AAB"/>
    <w:rsid w:val="00E84754"/>
    <w:rsid w:val="00E84C19"/>
    <w:rsid w:val="00E874F6"/>
    <w:rsid w:val="00E9017E"/>
    <w:rsid w:val="00E93371"/>
    <w:rsid w:val="00E94BDA"/>
    <w:rsid w:val="00E961C8"/>
    <w:rsid w:val="00E9628D"/>
    <w:rsid w:val="00E966E1"/>
    <w:rsid w:val="00E967D9"/>
    <w:rsid w:val="00E96880"/>
    <w:rsid w:val="00EA0163"/>
    <w:rsid w:val="00EA1767"/>
    <w:rsid w:val="00EA1FC6"/>
    <w:rsid w:val="00EA41B0"/>
    <w:rsid w:val="00EA7805"/>
    <w:rsid w:val="00EB1C17"/>
    <w:rsid w:val="00EB2B5D"/>
    <w:rsid w:val="00EB3995"/>
    <w:rsid w:val="00EB4519"/>
    <w:rsid w:val="00EB4599"/>
    <w:rsid w:val="00EB77B8"/>
    <w:rsid w:val="00EC0800"/>
    <w:rsid w:val="00EC1265"/>
    <w:rsid w:val="00EC3F0E"/>
    <w:rsid w:val="00EC44E9"/>
    <w:rsid w:val="00EC45A6"/>
    <w:rsid w:val="00EC67A1"/>
    <w:rsid w:val="00EC7512"/>
    <w:rsid w:val="00ED0630"/>
    <w:rsid w:val="00ED2091"/>
    <w:rsid w:val="00ED56D2"/>
    <w:rsid w:val="00ED5802"/>
    <w:rsid w:val="00EE085D"/>
    <w:rsid w:val="00EE2431"/>
    <w:rsid w:val="00EE5D48"/>
    <w:rsid w:val="00EF06E6"/>
    <w:rsid w:val="00EF3548"/>
    <w:rsid w:val="00EF5E9A"/>
    <w:rsid w:val="00F00240"/>
    <w:rsid w:val="00F0114B"/>
    <w:rsid w:val="00F01DF2"/>
    <w:rsid w:val="00F03442"/>
    <w:rsid w:val="00F0477B"/>
    <w:rsid w:val="00F06937"/>
    <w:rsid w:val="00F07848"/>
    <w:rsid w:val="00F10F1C"/>
    <w:rsid w:val="00F16285"/>
    <w:rsid w:val="00F247EE"/>
    <w:rsid w:val="00F24A27"/>
    <w:rsid w:val="00F267A7"/>
    <w:rsid w:val="00F27B1A"/>
    <w:rsid w:val="00F32A01"/>
    <w:rsid w:val="00F34AC7"/>
    <w:rsid w:val="00F35BA5"/>
    <w:rsid w:val="00F371FD"/>
    <w:rsid w:val="00F403C8"/>
    <w:rsid w:val="00F408D8"/>
    <w:rsid w:val="00F43036"/>
    <w:rsid w:val="00F43546"/>
    <w:rsid w:val="00F4396B"/>
    <w:rsid w:val="00F43A28"/>
    <w:rsid w:val="00F46A3B"/>
    <w:rsid w:val="00F56515"/>
    <w:rsid w:val="00F57D3C"/>
    <w:rsid w:val="00F6002C"/>
    <w:rsid w:val="00F6186D"/>
    <w:rsid w:val="00F62B25"/>
    <w:rsid w:val="00F62D61"/>
    <w:rsid w:val="00F63060"/>
    <w:rsid w:val="00F64287"/>
    <w:rsid w:val="00F672B5"/>
    <w:rsid w:val="00F70081"/>
    <w:rsid w:val="00F7111E"/>
    <w:rsid w:val="00F750B4"/>
    <w:rsid w:val="00F75311"/>
    <w:rsid w:val="00F76701"/>
    <w:rsid w:val="00F80939"/>
    <w:rsid w:val="00F82A8F"/>
    <w:rsid w:val="00F851B6"/>
    <w:rsid w:val="00F86782"/>
    <w:rsid w:val="00F870CB"/>
    <w:rsid w:val="00F922F0"/>
    <w:rsid w:val="00F927BA"/>
    <w:rsid w:val="00F92921"/>
    <w:rsid w:val="00F92C2D"/>
    <w:rsid w:val="00F94FFB"/>
    <w:rsid w:val="00F95DA3"/>
    <w:rsid w:val="00F96033"/>
    <w:rsid w:val="00F96353"/>
    <w:rsid w:val="00FA23A0"/>
    <w:rsid w:val="00FA2A8F"/>
    <w:rsid w:val="00FA3B15"/>
    <w:rsid w:val="00FA3B20"/>
    <w:rsid w:val="00FA7126"/>
    <w:rsid w:val="00FA755A"/>
    <w:rsid w:val="00FA7999"/>
    <w:rsid w:val="00FB08F9"/>
    <w:rsid w:val="00FB1439"/>
    <w:rsid w:val="00FC26DD"/>
    <w:rsid w:val="00FC4B24"/>
    <w:rsid w:val="00FC7CA8"/>
    <w:rsid w:val="00FD1BB7"/>
    <w:rsid w:val="00FD295D"/>
    <w:rsid w:val="00FD4A68"/>
    <w:rsid w:val="00FD5794"/>
    <w:rsid w:val="00FD6C0B"/>
    <w:rsid w:val="00FE100B"/>
    <w:rsid w:val="00FE12AA"/>
    <w:rsid w:val="00FE1838"/>
    <w:rsid w:val="00FE1ADB"/>
    <w:rsid w:val="00FE1E53"/>
    <w:rsid w:val="00FE257E"/>
    <w:rsid w:val="00FE4F69"/>
    <w:rsid w:val="00FE6A18"/>
    <w:rsid w:val="00FE7E4A"/>
    <w:rsid w:val="00FF3F2A"/>
    <w:rsid w:val="00FF48B9"/>
    <w:rsid w:val="00FF4EC7"/>
    <w:rsid w:val="00F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7A3BC0"/>
  <w15:chartTrackingRefBased/>
  <w15:docId w15:val="{8CEFF812-2617-4538-B1BF-122B6E65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ja-JP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296"/>
    <w:rPr>
      <w:rFonts w:ascii="Times New Roman" w:hAnsi="Times New Roman" w:cs="Time New Roman"/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F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62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47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503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00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A0095"/>
  </w:style>
  <w:style w:type="character" w:customStyle="1" w:styleId="CommentTextChar">
    <w:name w:val="Comment Text Char"/>
    <w:basedOn w:val="DefaultParagraphFont"/>
    <w:link w:val="CommentText"/>
    <w:uiPriority w:val="99"/>
    <w:rsid w:val="00DA00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095"/>
    <w:rPr>
      <w:b/>
      <w:bCs/>
    </w:rPr>
  </w:style>
  <w:style w:type="table" w:styleId="TableGrid">
    <w:name w:val="Table Grid"/>
    <w:basedOn w:val="TableNormal"/>
    <w:uiPriority w:val="39"/>
    <w:rsid w:val="00E35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746D"/>
    <w:pPr>
      <w:spacing w:after="0" w:line="240" w:lineRule="auto"/>
    </w:pPr>
    <w:rPr>
      <w:rFonts w:ascii="Consolas" w:hAnsi="Consolas"/>
      <w:szCs w:val="2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746D"/>
    <w:rPr>
      <w:rFonts w:ascii="Consolas" w:hAnsi="Consolas"/>
      <w:sz w:val="20"/>
      <w:szCs w:val="25"/>
    </w:rPr>
  </w:style>
  <w:style w:type="paragraph" w:styleId="ListParagraph">
    <w:name w:val="List Paragraph"/>
    <w:basedOn w:val="Normal"/>
    <w:uiPriority w:val="34"/>
    <w:qFormat/>
    <w:rsid w:val="007020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5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296"/>
  </w:style>
  <w:style w:type="paragraph" w:styleId="Footer">
    <w:name w:val="footer"/>
    <w:basedOn w:val="Normal"/>
    <w:link w:val="FooterChar"/>
    <w:uiPriority w:val="99"/>
    <w:unhideWhenUsed/>
    <w:rsid w:val="00A95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296"/>
  </w:style>
  <w:style w:type="character" w:styleId="LineNumber">
    <w:name w:val="line number"/>
    <w:basedOn w:val="DefaultParagraphFont"/>
    <w:uiPriority w:val="99"/>
    <w:semiHidden/>
    <w:unhideWhenUsed/>
    <w:rsid w:val="00A95296"/>
  </w:style>
  <w:style w:type="paragraph" w:styleId="NormalWeb">
    <w:name w:val="Normal (Web)"/>
    <w:basedOn w:val="Normal"/>
    <w:uiPriority w:val="99"/>
    <w:semiHidden/>
    <w:unhideWhenUsed/>
    <w:rsid w:val="004E16AE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616DA0"/>
    <w:rPr>
      <w:i/>
      <w:iCs/>
    </w:rPr>
  </w:style>
  <w:style w:type="character" w:styleId="Strong">
    <w:name w:val="Strong"/>
    <w:basedOn w:val="DefaultParagraphFont"/>
    <w:uiPriority w:val="22"/>
    <w:qFormat/>
    <w:rsid w:val="00616DA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02F1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0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537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654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67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1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52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485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75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2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842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806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830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870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032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110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29509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4622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338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2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5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7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9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20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180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666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806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407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5380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08627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7632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77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9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06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2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7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1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23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432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787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55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4796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8457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5860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5740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36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22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2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2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3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8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3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42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334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211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1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627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6772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1604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4465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010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32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1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19713-CA0D-4CE8-8330-372D2BAF8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0</TotalTime>
  <Pages>3</Pages>
  <Words>1314</Words>
  <Characters>7491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emon Bunchom</dc:creator>
  <cp:keywords/>
  <dc:description/>
  <cp:lastModifiedBy>Naruemon Bunchom</cp:lastModifiedBy>
  <cp:revision>234</cp:revision>
  <cp:lastPrinted>2025-02-25T05:18:00Z</cp:lastPrinted>
  <dcterms:created xsi:type="dcterms:W3CDTF">2025-05-03T07:59:00Z</dcterms:created>
  <dcterms:modified xsi:type="dcterms:W3CDTF">2025-07-03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42a98486f720c375ab6c86a0e1f0264020df23c8898bf080f2e911c47f4c28</vt:lpwstr>
  </property>
</Properties>
</file>